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72EA6E" w14:textId="47DBE69F" w:rsidR="00376BE0" w:rsidRDefault="000329E6" w:rsidP="00376BE0">
      <w:pPr>
        <w:pStyle w:val="SMcaption"/>
        <w:rPr>
          <w:b/>
        </w:rPr>
      </w:pPr>
      <w:r>
        <w:rPr>
          <w:b/>
        </w:rPr>
        <w:t>Supplementary File 3</w:t>
      </w:r>
      <w:r w:rsidR="00376BE0">
        <w:rPr>
          <w:b/>
        </w:rPr>
        <w:t>.</w:t>
      </w:r>
      <w:r w:rsidR="00376BE0">
        <w:rPr>
          <w:b/>
          <w:color w:val="000000"/>
        </w:rPr>
        <w:t xml:space="preserve"> Data collection, </w:t>
      </w:r>
      <w:proofErr w:type="gramStart"/>
      <w:r w:rsidR="00376BE0">
        <w:rPr>
          <w:b/>
          <w:color w:val="000000"/>
        </w:rPr>
        <w:t>refinement</w:t>
      </w:r>
      <w:proofErr w:type="gramEnd"/>
      <w:r w:rsidR="00376BE0">
        <w:rPr>
          <w:b/>
          <w:color w:val="000000"/>
        </w:rPr>
        <w:t xml:space="preserve"> and model statistics</w:t>
      </w:r>
    </w:p>
    <w:tbl>
      <w:tblPr>
        <w:tblStyle w:val="TableGrid"/>
        <w:tblW w:w="9923" w:type="dxa"/>
        <w:tbl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insideH w:val="none" w:sz="4" w:space="0" w:color="000000"/>
          <w:insideV w:val="none" w:sz="4" w:space="0" w:color="000000"/>
        </w:tblBorders>
        <w:tblLook w:val="04A0" w:firstRow="1" w:lastRow="0" w:firstColumn="1" w:lastColumn="0" w:noHBand="0" w:noVBand="1"/>
      </w:tblPr>
      <w:tblGrid>
        <w:gridCol w:w="1985"/>
        <w:gridCol w:w="1134"/>
        <w:gridCol w:w="1134"/>
        <w:gridCol w:w="1134"/>
        <w:gridCol w:w="1134"/>
        <w:gridCol w:w="1134"/>
        <w:gridCol w:w="1134"/>
        <w:gridCol w:w="1134"/>
      </w:tblGrid>
      <w:tr w:rsidR="005D2901" w:rsidRPr="00563A25" w14:paraId="7118343B" w14:textId="5FD1C14B" w:rsidTr="00974333">
        <w:tc>
          <w:tcPr>
            <w:tcW w:w="1985" w:type="dxa"/>
            <w:tcBorders>
              <w:top w:val="single" w:sz="6" w:space="0" w:color="00000A"/>
              <w:left w:val="none" w:sz="4" w:space="0" w:color="000000"/>
              <w:bottom w:val="single" w:sz="6" w:space="0" w:color="00000A"/>
              <w:right w:val="non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79878EC" w14:textId="77777777" w:rsidR="005D2901" w:rsidRPr="00563A25" w:rsidRDefault="005D2901" w:rsidP="005D2901">
            <w:pPr>
              <w:spacing w:after="142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6" w:space="0" w:color="00000A"/>
              <w:left w:val="none" w:sz="4" w:space="0" w:color="000000"/>
              <w:bottom w:val="single" w:sz="6" w:space="0" w:color="00000A"/>
              <w:right w:val="non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046AB" w14:textId="77777777" w:rsidR="005D2901" w:rsidRPr="00743526" w:rsidRDefault="005D2901" w:rsidP="005D2901">
            <w:pPr>
              <w:jc w:val="center"/>
              <w:rPr>
                <w:b/>
                <w:sz w:val="16"/>
                <w:szCs w:val="16"/>
                <w:lang w:val="de-DE"/>
              </w:rPr>
            </w:pPr>
            <w:r w:rsidRPr="00743526">
              <w:rPr>
                <w:b/>
                <w:sz w:val="16"/>
                <w:szCs w:val="16"/>
                <w:lang w:val="de-DE"/>
              </w:rPr>
              <w:t>State E</w:t>
            </w:r>
          </w:p>
          <w:p w14:paraId="292A625F" w14:textId="77777777" w:rsidR="005D2901" w:rsidRPr="00743526" w:rsidRDefault="005D2901" w:rsidP="005D2901">
            <w:pPr>
              <w:jc w:val="center"/>
              <w:rPr>
                <w:b/>
                <w:sz w:val="16"/>
                <w:szCs w:val="16"/>
                <w:lang w:val="de-DE"/>
              </w:rPr>
            </w:pPr>
            <w:r w:rsidRPr="00743526">
              <w:rPr>
                <w:b/>
                <w:sz w:val="16"/>
                <w:szCs w:val="16"/>
                <w:lang w:val="de-DE"/>
              </w:rPr>
              <w:t>(EMDB-</w:t>
            </w:r>
          </w:p>
          <w:p w14:paraId="006047BB" w14:textId="2C6A796C" w:rsidR="005D2901" w:rsidRPr="00743526" w:rsidRDefault="00620730" w:rsidP="005D2901">
            <w:pPr>
              <w:jc w:val="center"/>
              <w:rPr>
                <w:b/>
                <w:sz w:val="16"/>
                <w:szCs w:val="16"/>
                <w:lang w:val="de-DE"/>
              </w:rPr>
            </w:pPr>
            <w:r w:rsidRPr="00743526">
              <w:rPr>
                <w:b/>
                <w:sz w:val="16"/>
                <w:szCs w:val="16"/>
                <w:lang w:val="de-DE"/>
              </w:rPr>
              <w:t>16267</w:t>
            </w:r>
            <w:r w:rsidR="005D2901" w:rsidRPr="00743526">
              <w:rPr>
                <w:b/>
                <w:sz w:val="16"/>
                <w:szCs w:val="16"/>
                <w:lang w:val="de-DE"/>
              </w:rPr>
              <w:t>)</w:t>
            </w:r>
          </w:p>
          <w:p w14:paraId="63653A66" w14:textId="77777777" w:rsidR="00974333" w:rsidRDefault="005D2901" w:rsidP="00743526">
            <w:pPr>
              <w:jc w:val="center"/>
              <w:rPr>
                <w:b/>
                <w:sz w:val="16"/>
                <w:szCs w:val="16"/>
                <w:lang w:val="de-DE"/>
              </w:rPr>
            </w:pPr>
            <w:r w:rsidRPr="00743526">
              <w:rPr>
                <w:b/>
                <w:sz w:val="16"/>
                <w:szCs w:val="16"/>
                <w:lang w:val="de-DE"/>
              </w:rPr>
              <w:t>(PDB-</w:t>
            </w:r>
          </w:p>
          <w:p w14:paraId="1F63ABFC" w14:textId="3637BCBC" w:rsidR="005D2901" w:rsidRPr="00743526" w:rsidRDefault="00802D39" w:rsidP="00743526">
            <w:pPr>
              <w:jc w:val="center"/>
              <w:rPr>
                <w:sz w:val="16"/>
                <w:szCs w:val="16"/>
                <w:lang w:val="de-DE"/>
              </w:rPr>
            </w:pPr>
            <w:r>
              <w:rPr>
                <w:b/>
                <w:sz w:val="16"/>
                <w:szCs w:val="16"/>
                <w:lang w:val="de-DE"/>
              </w:rPr>
              <w:t>8</w:t>
            </w:r>
            <w:r w:rsidR="00620730" w:rsidRPr="00743526">
              <w:rPr>
                <w:b/>
                <w:sz w:val="16"/>
                <w:szCs w:val="16"/>
                <w:lang w:val="de-DE"/>
              </w:rPr>
              <w:t>BVN</w:t>
            </w:r>
            <w:r w:rsidR="005D2901" w:rsidRPr="00743526">
              <w:rPr>
                <w:b/>
                <w:sz w:val="16"/>
                <w:szCs w:val="16"/>
                <w:lang w:val="de-DE"/>
              </w:rPr>
              <w:t>)</w:t>
            </w:r>
          </w:p>
        </w:tc>
        <w:tc>
          <w:tcPr>
            <w:tcW w:w="1134" w:type="dxa"/>
            <w:tcBorders>
              <w:top w:val="single" w:sz="6" w:space="0" w:color="00000A"/>
              <w:left w:val="none" w:sz="4" w:space="0" w:color="000000"/>
              <w:bottom w:val="single" w:sz="6" w:space="0" w:color="00000A"/>
              <w:right w:val="none" w:sz="4" w:space="0" w:color="000000"/>
            </w:tcBorders>
          </w:tcPr>
          <w:p w14:paraId="4EB70413" w14:textId="287322D8" w:rsidR="005D2901" w:rsidRPr="00750BCC" w:rsidRDefault="005D2901" w:rsidP="005D2901">
            <w:pPr>
              <w:jc w:val="center"/>
              <w:rPr>
                <w:b/>
                <w:sz w:val="16"/>
                <w:szCs w:val="16"/>
              </w:rPr>
            </w:pPr>
            <w:r w:rsidRPr="00750BCC">
              <w:rPr>
                <w:b/>
                <w:sz w:val="16"/>
                <w:szCs w:val="16"/>
              </w:rPr>
              <w:t>State D</w:t>
            </w:r>
          </w:p>
          <w:p w14:paraId="52D31580" w14:textId="77777777" w:rsidR="00743526" w:rsidRPr="00750BCC" w:rsidRDefault="005D2901" w:rsidP="005D2901">
            <w:pPr>
              <w:jc w:val="center"/>
              <w:rPr>
                <w:b/>
                <w:sz w:val="16"/>
                <w:szCs w:val="16"/>
              </w:rPr>
            </w:pPr>
            <w:r w:rsidRPr="00750BCC">
              <w:rPr>
                <w:b/>
                <w:sz w:val="16"/>
                <w:szCs w:val="16"/>
              </w:rPr>
              <w:t>(EMDB-</w:t>
            </w:r>
          </w:p>
          <w:p w14:paraId="5E243A85" w14:textId="4511B17E" w:rsidR="005D2901" w:rsidRPr="00750BCC" w:rsidRDefault="00743526" w:rsidP="005D2901">
            <w:pPr>
              <w:jc w:val="center"/>
              <w:rPr>
                <w:b/>
                <w:sz w:val="16"/>
                <w:szCs w:val="16"/>
              </w:rPr>
            </w:pPr>
            <w:r w:rsidRPr="00750BCC">
              <w:rPr>
                <w:b/>
                <w:sz w:val="16"/>
                <w:szCs w:val="16"/>
              </w:rPr>
              <w:t>16272</w:t>
            </w:r>
            <w:r w:rsidR="005D2901" w:rsidRPr="00750BCC">
              <w:rPr>
                <w:b/>
                <w:sz w:val="16"/>
                <w:szCs w:val="16"/>
              </w:rPr>
              <w:t>)</w:t>
            </w:r>
          </w:p>
          <w:p w14:paraId="77535C97" w14:textId="77777777" w:rsidR="00743526" w:rsidRPr="00750BCC" w:rsidRDefault="005D2901" w:rsidP="00743526">
            <w:pPr>
              <w:jc w:val="center"/>
              <w:rPr>
                <w:b/>
                <w:sz w:val="16"/>
                <w:szCs w:val="16"/>
              </w:rPr>
            </w:pPr>
            <w:r w:rsidRPr="00750BCC">
              <w:rPr>
                <w:b/>
                <w:sz w:val="16"/>
                <w:szCs w:val="16"/>
              </w:rPr>
              <w:t>(PDB-</w:t>
            </w:r>
          </w:p>
          <w:p w14:paraId="11BA242A" w14:textId="1536EDF4" w:rsidR="005D2901" w:rsidRPr="00750BCC" w:rsidRDefault="00743526" w:rsidP="00743526">
            <w:pPr>
              <w:jc w:val="center"/>
              <w:rPr>
                <w:b/>
                <w:sz w:val="16"/>
                <w:szCs w:val="16"/>
              </w:rPr>
            </w:pPr>
            <w:r w:rsidRPr="00750BCC">
              <w:rPr>
                <w:b/>
                <w:sz w:val="16"/>
                <w:szCs w:val="16"/>
              </w:rPr>
              <w:t>8BVU</w:t>
            </w:r>
            <w:r w:rsidR="005D2901" w:rsidRPr="00750BCC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single" w:sz="6" w:space="0" w:color="00000A"/>
              <w:left w:val="none" w:sz="4" w:space="0" w:color="000000"/>
              <w:bottom w:val="single" w:sz="6" w:space="0" w:color="00000A"/>
              <w:right w:val="none" w:sz="4" w:space="0" w:color="000000"/>
            </w:tcBorders>
          </w:tcPr>
          <w:p w14:paraId="4DE05A34" w14:textId="6FA73D11" w:rsidR="005D2901" w:rsidRDefault="005D2901" w:rsidP="005D2901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tate E</w:t>
            </w:r>
            <w:r w:rsidRPr="00563A25">
              <w:rPr>
                <w:b/>
                <w:sz w:val="16"/>
                <w:szCs w:val="16"/>
                <w:vertAlign w:val="subscript"/>
              </w:rPr>
              <w:t>withoutRrp17</w:t>
            </w:r>
          </w:p>
          <w:p w14:paraId="64EE7968" w14:textId="77777777" w:rsidR="009C4B00" w:rsidRDefault="005D2901" w:rsidP="005D2901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EMDB-</w:t>
            </w:r>
          </w:p>
          <w:p w14:paraId="32F15994" w14:textId="505EEE72" w:rsidR="005D2901" w:rsidRDefault="009C4B00" w:rsidP="005D2901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6273</w:t>
            </w:r>
            <w:r w:rsidR="005D2901">
              <w:rPr>
                <w:b/>
                <w:sz w:val="16"/>
                <w:szCs w:val="16"/>
              </w:rPr>
              <w:t>)</w:t>
            </w:r>
          </w:p>
          <w:p w14:paraId="67979324" w14:textId="2C804835" w:rsidR="005D2901" w:rsidRPr="00563A25" w:rsidRDefault="005D2901" w:rsidP="009C4B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PDB-</w:t>
            </w:r>
            <w:r w:rsidR="009C4B00">
              <w:rPr>
                <w:b/>
                <w:sz w:val="16"/>
                <w:szCs w:val="16"/>
              </w:rPr>
              <w:t>8BVV</w:t>
            </w:r>
            <w:r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single" w:sz="6" w:space="0" w:color="00000A"/>
              <w:left w:val="none" w:sz="4" w:space="0" w:color="000000"/>
              <w:bottom w:val="single" w:sz="6" w:space="0" w:color="00000A"/>
              <w:right w:val="none" w:sz="4" w:space="0" w:color="000000"/>
            </w:tcBorders>
          </w:tcPr>
          <w:p w14:paraId="52B1F0CB" w14:textId="4B390109" w:rsidR="005D2901" w:rsidRDefault="005D2901" w:rsidP="005D2901">
            <w:pPr>
              <w:jc w:val="center"/>
              <w:rPr>
                <w:b/>
                <w:sz w:val="16"/>
                <w:szCs w:val="16"/>
                <w:vertAlign w:val="subscript"/>
              </w:rPr>
            </w:pPr>
            <w:r>
              <w:rPr>
                <w:b/>
                <w:sz w:val="16"/>
                <w:szCs w:val="16"/>
              </w:rPr>
              <w:t>Release State</w:t>
            </w:r>
          </w:p>
          <w:p w14:paraId="0F6F7F67" w14:textId="3CA794C5" w:rsidR="005D2901" w:rsidRDefault="005D2901" w:rsidP="005D2901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EMDB-</w:t>
            </w:r>
            <w:r w:rsidR="00750BCC">
              <w:rPr>
                <w:b/>
                <w:sz w:val="16"/>
                <w:szCs w:val="16"/>
              </w:rPr>
              <w:t>16275</w:t>
            </w:r>
            <w:r>
              <w:rPr>
                <w:b/>
                <w:sz w:val="16"/>
                <w:szCs w:val="16"/>
              </w:rPr>
              <w:t>)</w:t>
            </w:r>
          </w:p>
          <w:p w14:paraId="6B358C0F" w14:textId="77777777" w:rsidR="00750BCC" w:rsidRDefault="005D2901" w:rsidP="00750BCC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PDB-</w:t>
            </w:r>
          </w:p>
          <w:p w14:paraId="589DD56C" w14:textId="755F7C6E" w:rsidR="005D2901" w:rsidRPr="00563A25" w:rsidRDefault="00750BCC" w:rsidP="00750BCC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8BVY</w:t>
            </w:r>
            <w:r w:rsidR="005D2901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single" w:sz="6" w:space="0" w:color="00000A"/>
              <w:left w:val="none" w:sz="4" w:space="0" w:color="000000"/>
              <w:bottom w:val="single" w:sz="6" w:space="0" w:color="00000A"/>
              <w:right w:val="none" w:sz="4" w:space="0" w:color="000000"/>
            </w:tcBorders>
          </w:tcPr>
          <w:p w14:paraId="7624A4CF" w14:textId="3C92FCFA" w:rsidR="005D2901" w:rsidRDefault="005D2901" w:rsidP="005D2901">
            <w:pPr>
              <w:jc w:val="center"/>
              <w:rPr>
                <w:b/>
                <w:sz w:val="16"/>
                <w:szCs w:val="16"/>
                <w:vertAlign w:val="subscript"/>
              </w:rPr>
            </w:pPr>
            <w:r>
              <w:rPr>
                <w:b/>
                <w:sz w:val="16"/>
                <w:szCs w:val="16"/>
              </w:rPr>
              <w:t xml:space="preserve">Release State </w:t>
            </w:r>
            <w:r w:rsidRPr="005D2901">
              <w:rPr>
                <w:b/>
                <w:sz w:val="16"/>
                <w:szCs w:val="16"/>
              </w:rPr>
              <w:t>ES27up</w:t>
            </w:r>
          </w:p>
          <w:p w14:paraId="76D3823F" w14:textId="23D77841" w:rsidR="005D2901" w:rsidRDefault="005D2901" w:rsidP="005D2901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EMDB-</w:t>
            </w:r>
            <w:r w:rsidR="00750BCC">
              <w:rPr>
                <w:b/>
                <w:sz w:val="16"/>
                <w:szCs w:val="16"/>
              </w:rPr>
              <w:t>16276</w:t>
            </w:r>
            <w:r>
              <w:rPr>
                <w:b/>
                <w:sz w:val="16"/>
                <w:szCs w:val="16"/>
              </w:rPr>
              <w:t>)</w:t>
            </w:r>
          </w:p>
          <w:p w14:paraId="6FA9B6D9" w14:textId="286E757B" w:rsidR="005D2901" w:rsidRPr="00563A25" w:rsidRDefault="005D2901" w:rsidP="005D2901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6" w:space="0" w:color="00000A"/>
              <w:left w:val="none" w:sz="4" w:space="0" w:color="000000"/>
              <w:bottom w:val="single" w:sz="6" w:space="0" w:color="00000A"/>
              <w:right w:val="none" w:sz="4" w:space="0" w:color="000000"/>
            </w:tcBorders>
          </w:tcPr>
          <w:p w14:paraId="4393653A" w14:textId="1DB2E50F" w:rsidR="005D2901" w:rsidRDefault="005D2901" w:rsidP="005D2901">
            <w:pPr>
              <w:jc w:val="center"/>
              <w:rPr>
                <w:b/>
                <w:sz w:val="16"/>
                <w:szCs w:val="16"/>
                <w:vertAlign w:val="subscript"/>
              </w:rPr>
            </w:pPr>
            <w:r>
              <w:rPr>
                <w:b/>
                <w:sz w:val="16"/>
                <w:szCs w:val="16"/>
              </w:rPr>
              <w:t>Release State with Spb4</w:t>
            </w:r>
          </w:p>
          <w:p w14:paraId="2459FEC3" w14:textId="77777777" w:rsidR="00750BCC" w:rsidRDefault="005D2901" w:rsidP="005D2901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EMDB-</w:t>
            </w:r>
          </w:p>
          <w:p w14:paraId="6BEF98F4" w14:textId="43260350" w:rsidR="005D2901" w:rsidRDefault="00750BCC" w:rsidP="005D2901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6277</w:t>
            </w:r>
            <w:r w:rsidR="005D2901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single" w:sz="6" w:space="0" w:color="00000A"/>
              <w:left w:val="none" w:sz="4" w:space="0" w:color="000000"/>
              <w:bottom w:val="single" w:sz="6" w:space="0" w:color="00000A"/>
              <w:right w:val="none" w:sz="4" w:space="0" w:color="000000"/>
            </w:tcBorders>
          </w:tcPr>
          <w:p w14:paraId="32720A83" w14:textId="55F53F87" w:rsidR="005D2901" w:rsidRDefault="005D2901" w:rsidP="005D2901">
            <w:pPr>
              <w:jc w:val="center"/>
              <w:rPr>
                <w:b/>
                <w:sz w:val="16"/>
                <w:szCs w:val="16"/>
                <w:vertAlign w:val="subscript"/>
              </w:rPr>
            </w:pPr>
            <w:r>
              <w:rPr>
                <w:b/>
                <w:sz w:val="16"/>
                <w:szCs w:val="16"/>
              </w:rPr>
              <w:t>Release State with Nop53</w:t>
            </w:r>
          </w:p>
          <w:p w14:paraId="5C0A1D6D" w14:textId="0B35A5D0" w:rsidR="005D2901" w:rsidRDefault="005D2901" w:rsidP="005D2901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EMDB-</w:t>
            </w:r>
            <w:r w:rsidR="00750BCC">
              <w:rPr>
                <w:b/>
                <w:sz w:val="16"/>
                <w:szCs w:val="16"/>
              </w:rPr>
              <w:t>16278</w:t>
            </w:r>
            <w:r>
              <w:rPr>
                <w:b/>
                <w:sz w:val="16"/>
                <w:szCs w:val="16"/>
              </w:rPr>
              <w:t>)</w:t>
            </w:r>
          </w:p>
          <w:p w14:paraId="0CF1453F" w14:textId="309DB1D9" w:rsidR="005D2901" w:rsidRDefault="005D2901" w:rsidP="005D2901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5D2901" w:rsidRPr="00563A25" w14:paraId="34408FF5" w14:textId="1EFA440D" w:rsidTr="00974333">
        <w:trPr>
          <w:trHeight w:val="112"/>
        </w:trPr>
        <w:tc>
          <w:tcPr>
            <w:tcW w:w="1985" w:type="dxa"/>
            <w:tcBorders>
              <w:top w:val="single" w:sz="6" w:space="0" w:color="00000A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898B6FD" w14:textId="43DD9658" w:rsidR="005D2901" w:rsidRPr="00563A25" w:rsidRDefault="005D2901" w:rsidP="005D2901">
            <w:pPr>
              <w:spacing w:after="142"/>
              <w:contextualSpacing/>
              <w:rPr>
                <w:sz w:val="16"/>
                <w:szCs w:val="16"/>
              </w:rPr>
            </w:pPr>
            <w:r w:rsidRPr="00563A25">
              <w:rPr>
                <w:b/>
                <w:sz w:val="16"/>
                <w:szCs w:val="16"/>
              </w:rPr>
              <w:t xml:space="preserve">Data collection </w:t>
            </w:r>
            <w:r>
              <w:rPr>
                <w:b/>
                <w:sz w:val="16"/>
                <w:szCs w:val="16"/>
              </w:rPr>
              <w:t>&amp;</w:t>
            </w:r>
            <w:r w:rsidRPr="00563A25">
              <w:rPr>
                <w:b/>
                <w:sz w:val="16"/>
                <w:szCs w:val="16"/>
              </w:rPr>
              <w:t xml:space="preserve"> processing</w:t>
            </w:r>
          </w:p>
        </w:tc>
        <w:tc>
          <w:tcPr>
            <w:tcW w:w="1134" w:type="dxa"/>
            <w:tcBorders>
              <w:top w:val="single" w:sz="6" w:space="0" w:color="00000A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0F5FB" w14:textId="77777777" w:rsidR="005D2901" w:rsidRPr="00563A25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6" w:space="0" w:color="00000A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8EA6C08" w14:textId="77777777" w:rsidR="005D2901" w:rsidRPr="00563A25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6" w:space="0" w:color="00000A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4B58A32" w14:textId="77777777" w:rsidR="005D2901" w:rsidRPr="00563A25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6" w:space="0" w:color="00000A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D1E7E89" w14:textId="77777777" w:rsidR="005D2901" w:rsidRPr="00563A25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6" w:space="0" w:color="00000A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958D709" w14:textId="3A1184C0" w:rsidR="005D2901" w:rsidRPr="00563A25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6" w:space="0" w:color="00000A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D83CAA7" w14:textId="77777777" w:rsidR="005D2901" w:rsidRPr="00563A25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6" w:space="0" w:color="00000A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211691D" w14:textId="77777777" w:rsidR="005D2901" w:rsidRPr="00563A25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</w:p>
        </w:tc>
      </w:tr>
      <w:tr w:rsidR="005D2901" w:rsidRPr="00563A25" w14:paraId="208F34DA" w14:textId="70FA2E76" w:rsidTr="00974333">
        <w:tc>
          <w:tcPr>
            <w:tcW w:w="1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BDF89EA" w14:textId="77777777" w:rsidR="005D2901" w:rsidRPr="00563A25" w:rsidRDefault="005D2901" w:rsidP="005D2901">
            <w:pPr>
              <w:spacing w:after="142"/>
              <w:contextualSpacing/>
              <w:rPr>
                <w:sz w:val="16"/>
                <w:szCs w:val="16"/>
              </w:rPr>
            </w:pPr>
            <w:r w:rsidRPr="00563A25">
              <w:rPr>
                <w:sz w:val="16"/>
                <w:szCs w:val="16"/>
              </w:rPr>
              <w:t>Camera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D90B2" w14:textId="77777777" w:rsidR="005D2901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Gatan</w:t>
            </w:r>
            <w:proofErr w:type="spellEnd"/>
            <w:r>
              <w:rPr>
                <w:sz w:val="16"/>
                <w:szCs w:val="16"/>
              </w:rPr>
              <w:t xml:space="preserve"> K2</w:t>
            </w:r>
          </w:p>
          <w:p w14:paraId="39BA9CAA" w14:textId="3A9C12E4" w:rsidR="005D2901" w:rsidRPr="00563A25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  <w:r w:rsidRPr="00563A25">
              <w:rPr>
                <w:sz w:val="16"/>
                <w:szCs w:val="16"/>
              </w:rPr>
              <w:t>Summit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7E234C43" w14:textId="77777777" w:rsidR="005D2901" w:rsidRPr="00B96ED4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  <w:proofErr w:type="spellStart"/>
            <w:r w:rsidRPr="00B96ED4">
              <w:rPr>
                <w:sz w:val="16"/>
                <w:szCs w:val="16"/>
              </w:rPr>
              <w:t>Gatan</w:t>
            </w:r>
            <w:proofErr w:type="spellEnd"/>
            <w:r w:rsidRPr="00B96ED4">
              <w:rPr>
                <w:sz w:val="16"/>
                <w:szCs w:val="16"/>
              </w:rPr>
              <w:t xml:space="preserve"> K2</w:t>
            </w:r>
          </w:p>
          <w:p w14:paraId="1F5A2526" w14:textId="3464126A" w:rsidR="005D2901" w:rsidRPr="00B96ED4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  <w:r w:rsidRPr="00B96ED4">
              <w:rPr>
                <w:sz w:val="16"/>
                <w:szCs w:val="16"/>
              </w:rPr>
              <w:t>Summit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15F76C67" w14:textId="77777777" w:rsidR="005D2901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Gatan</w:t>
            </w:r>
            <w:proofErr w:type="spellEnd"/>
            <w:r>
              <w:rPr>
                <w:sz w:val="16"/>
                <w:szCs w:val="16"/>
              </w:rPr>
              <w:t xml:space="preserve"> K2</w:t>
            </w:r>
          </w:p>
          <w:p w14:paraId="3190FC37" w14:textId="07BDC33B" w:rsidR="005D2901" w:rsidRPr="00563A25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  <w:r w:rsidRPr="00563A25">
              <w:rPr>
                <w:sz w:val="16"/>
                <w:szCs w:val="16"/>
              </w:rPr>
              <w:t>Summit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5519CD53" w14:textId="77777777" w:rsidR="005D2901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Gatan</w:t>
            </w:r>
            <w:proofErr w:type="spellEnd"/>
            <w:r>
              <w:rPr>
                <w:sz w:val="16"/>
                <w:szCs w:val="16"/>
              </w:rPr>
              <w:t xml:space="preserve"> K2</w:t>
            </w:r>
          </w:p>
          <w:p w14:paraId="7B2BAE27" w14:textId="59E6C217" w:rsidR="005D2901" w:rsidRPr="00563A25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  <w:highlight w:val="yellow"/>
              </w:rPr>
            </w:pPr>
            <w:r w:rsidRPr="00563A25">
              <w:rPr>
                <w:sz w:val="16"/>
                <w:szCs w:val="16"/>
              </w:rPr>
              <w:t>Summit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3619F959" w14:textId="77777777" w:rsidR="005D2901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Gatan</w:t>
            </w:r>
            <w:proofErr w:type="spellEnd"/>
            <w:r>
              <w:rPr>
                <w:sz w:val="16"/>
                <w:szCs w:val="16"/>
              </w:rPr>
              <w:t xml:space="preserve"> K2</w:t>
            </w:r>
          </w:p>
          <w:p w14:paraId="58406988" w14:textId="1D7F979D" w:rsidR="005D2901" w:rsidRPr="00563A25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  <w:r w:rsidRPr="00563A25">
              <w:rPr>
                <w:sz w:val="16"/>
                <w:szCs w:val="16"/>
              </w:rPr>
              <w:t>Summit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31420C35" w14:textId="77777777" w:rsidR="005D2901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Gatan</w:t>
            </w:r>
            <w:proofErr w:type="spellEnd"/>
            <w:r>
              <w:rPr>
                <w:sz w:val="16"/>
                <w:szCs w:val="16"/>
              </w:rPr>
              <w:t xml:space="preserve"> K2</w:t>
            </w:r>
          </w:p>
          <w:p w14:paraId="061D22A2" w14:textId="4DDB2B4A" w:rsidR="005D2901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  <w:r w:rsidRPr="00563A25">
              <w:rPr>
                <w:sz w:val="16"/>
                <w:szCs w:val="16"/>
              </w:rPr>
              <w:t>Summit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2C91DE3E" w14:textId="77777777" w:rsidR="005D2901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Gatan</w:t>
            </w:r>
            <w:proofErr w:type="spellEnd"/>
            <w:r>
              <w:rPr>
                <w:sz w:val="16"/>
                <w:szCs w:val="16"/>
              </w:rPr>
              <w:t xml:space="preserve"> K2</w:t>
            </w:r>
          </w:p>
          <w:p w14:paraId="48D55629" w14:textId="7307BEBF" w:rsidR="005D2901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  <w:r w:rsidRPr="00563A25">
              <w:rPr>
                <w:sz w:val="16"/>
                <w:szCs w:val="16"/>
              </w:rPr>
              <w:t>Summit</w:t>
            </w:r>
          </w:p>
        </w:tc>
      </w:tr>
      <w:tr w:rsidR="005D2901" w:rsidRPr="00563A25" w14:paraId="08DC816A" w14:textId="3B574606" w:rsidTr="00974333">
        <w:tc>
          <w:tcPr>
            <w:tcW w:w="1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0EB5D0C" w14:textId="77777777" w:rsidR="005D2901" w:rsidRPr="00563A25" w:rsidRDefault="005D2901" w:rsidP="005D2901">
            <w:pPr>
              <w:spacing w:after="142"/>
              <w:contextualSpacing/>
              <w:rPr>
                <w:sz w:val="16"/>
                <w:szCs w:val="16"/>
              </w:rPr>
            </w:pPr>
            <w:r w:rsidRPr="00563A25">
              <w:rPr>
                <w:sz w:val="16"/>
                <w:szCs w:val="16"/>
              </w:rPr>
              <w:t>Magnification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D64A2" w14:textId="77777777" w:rsidR="005D2901" w:rsidRPr="00563A25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  <w:r w:rsidRPr="00563A25">
              <w:rPr>
                <w:sz w:val="16"/>
                <w:szCs w:val="16"/>
              </w:rPr>
              <w:t>130,000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71C83ABB" w14:textId="126BD65D" w:rsidR="005D2901" w:rsidRPr="00B96ED4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  <w:r w:rsidRPr="00B96ED4">
              <w:rPr>
                <w:sz w:val="16"/>
                <w:szCs w:val="16"/>
              </w:rPr>
              <w:t>130,000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0A38D6F3" w14:textId="0562D775" w:rsidR="005D2901" w:rsidRPr="00563A25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  <w:r w:rsidRPr="00563A25">
              <w:rPr>
                <w:sz w:val="16"/>
                <w:szCs w:val="16"/>
              </w:rPr>
              <w:t>130,000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0380275E" w14:textId="04B0DD80" w:rsidR="005D2901" w:rsidRPr="00563A25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  <w:highlight w:val="yellow"/>
              </w:rPr>
            </w:pPr>
            <w:r w:rsidRPr="00563A25">
              <w:rPr>
                <w:sz w:val="16"/>
                <w:szCs w:val="16"/>
              </w:rPr>
              <w:t>130,000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159D3011" w14:textId="42E81210" w:rsidR="005D2901" w:rsidRPr="00563A25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  <w:r w:rsidRPr="00563A25">
              <w:rPr>
                <w:sz w:val="16"/>
                <w:szCs w:val="16"/>
              </w:rPr>
              <w:t>130,000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242A6ED5" w14:textId="6C188E25" w:rsidR="005D2901" w:rsidRPr="00563A25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  <w:r w:rsidRPr="00563A25">
              <w:rPr>
                <w:sz w:val="16"/>
                <w:szCs w:val="16"/>
              </w:rPr>
              <w:t>130,000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1E2639EF" w14:textId="0B2D9782" w:rsidR="005D2901" w:rsidRPr="00563A25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  <w:r w:rsidRPr="00563A25">
              <w:rPr>
                <w:sz w:val="16"/>
                <w:szCs w:val="16"/>
              </w:rPr>
              <w:t>130,000</w:t>
            </w:r>
          </w:p>
        </w:tc>
      </w:tr>
      <w:tr w:rsidR="005D2901" w:rsidRPr="00563A25" w14:paraId="17C79AA5" w14:textId="3B8952ED" w:rsidTr="00974333">
        <w:tc>
          <w:tcPr>
            <w:tcW w:w="1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E5D7E87" w14:textId="77777777" w:rsidR="005D2901" w:rsidRPr="00563A25" w:rsidRDefault="005D2901" w:rsidP="005D2901">
            <w:pPr>
              <w:spacing w:after="142"/>
              <w:contextualSpacing/>
              <w:rPr>
                <w:sz w:val="16"/>
                <w:szCs w:val="16"/>
              </w:rPr>
            </w:pPr>
            <w:r w:rsidRPr="00563A25">
              <w:rPr>
                <w:sz w:val="16"/>
                <w:szCs w:val="16"/>
              </w:rPr>
              <w:t>Voltage (kV)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BAB4E" w14:textId="77777777" w:rsidR="005D2901" w:rsidRPr="00563A25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  <w:r w:rsidRPr="00563A25">
              <w:rPr>
                <w:sz w:val="16"/>
                <w:szCs w:val="16"/>
              </w:rPr>
              <w:t>300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7D6679BC" w14:textId="4E0B709F" w:rsidR="005D2901" w:rsidRPr="00B96ED4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  <w:r w:rsidRPr="00B96ED4">
              <w:rPr>
                <w:sz w:val="16"/>
                <w:szCs w:val="16"/>
              </w:rPr>
              <w:t>300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6E5D3C3B" w14:textId="3BF04E24" w:rsidR="005D2901" w:rsidRPr="00563A25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  <w:r w:rsidRPr="00563A25">
              <w:rPr>
                <w:sz w:val="16"/>
                <w:szCs w:val="16"/>
              </w:rPr>
              <w:t>300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61ACA07A" w14:textId="102E359E" w:rsidR="005D2901" w:rsidRPr="00563A25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  <w:highlight w:val="yellow"/>
              </w:rPr>
            </w:pPr>
            <w:r w:rsidRPr="00563A25">
              <w:rPr>
                <w:sz w:val="16"/>
                <w:szCs w:val="16"/>
              </w:rPr>
              <w:t>300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0B7F21D4" w14:textId="5C09DA36" w:rsidR="005D2901" w:rsidRPr="00563A25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  <w:highlight w:val="yellow"/>
              </w:rPr>
            </w:pPr>
            <w:r w:rsidRPr="00563A25">
              <w:rPr>
                <w:sz w:val="16"/>
                <w:szCs w:val="16"/>
              </w:rPr>
              <w:t>300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67D59F44" w14:textId="05122099" w:rsidR="005D2901" w:rsidRPr="00563A25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  <w:r w:rsidRPr="00563A25">
              <w:rPr>
                <w:sz w:val="16"/>
                <w:szCs w:val="16"/>
              </w:rPr>
              <w:t>300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1E3F246B" w14:textId="6F19FBEA" w:rsidR="005D2901" w:rsidRPr="00563A25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  <w:r w:rsidRPr="00563A25">
              <w:rPr>
                <w:sz w:val="16"/>
                <w:szCs w:val="16"/>
              </w:rPr>
              <w:t>300</w:t>
            </w:r>
          </w:p>
        </w:tc>
      </w:tr>
      <w:tr w:rsidR="005D2901" w:rsidRPr="00563A25" w14:paraId="10E8F1DF" w14:textId="7764D9EF" w:rsidTr="00974333">
        <w:tc>
          <w:tcPr>
            <w:tcW w:w="1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84664F" w14:textId="5E9AA1B6" w:rsidR="005D2901" w:rsidRPr="001B007A" w:rsidRDefault="005D2901" w:rsidP="00DB529E">
            <w:pPr>
              <w:spacing w:after="142"/>
              <w:contextualSpacing/>
              <w:rPr>
                <w:sz w:val="16"/>
                <w:szCs w:val="16"/>
              </w:rPr>
            </w:pPr>
            <w:r w:rsidRPr="001B007A">
              <w:rPr>
                <w:sz w:val="16"/>
                <w:szCs w:val="16"/>
              </w:rPr>
              <w:t>Electron exposure (e</w:t>
            </w:r>
            <w:r w:rsidRPr="00DB529E">
              <w:rPr>
                <w:sz w:val="16"/>
                <w:szCs w:val="16"/>
                <w:vertAlign w:val="superscript"/>
              </w:rPr>
              <w:t>-</w:t>
            </w:r>
            <w:r w:rsidR="00DB529E">
              <w:rPr>
                <w:sz w:val="16"/>
                <w:szCs w:val="16"/>
              </w:rPr>
              <w:t>/</w:t>
            </w:r>
            <w:r w:rsidRPr="001B007A">
              <w:rPr>
                <w:sz w:val="16"/>
                <w:szCs w:val="16"/>
              </w:rPr>
              <w:t>Å²)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5D1A4" w14:textId="037975D6" w:rsidR="005D2901" w:rsidRPr="00563A25" w:rsidRDefault="005D2901" w:rsidP="001B007A">
            <w:pPr>
              <w:spacing w:after="142"/>
              <w:contextualSpacing/>
              <w:jc w:val="center"/>
              <w:rPr>
                <w:sz w:val="16"/>
                <w:szCs w:val="16"/>
                <w:highlight w:val="yellow"/>
              </w:rPr>
            </w:pPr>
            <w:r w:rsidRPr="001A7BAC">
              <w:rPr>
                <w:sz w:val="16"/>
                <w:szCs w:val="16"/>
              </w:rPr>
              <w:t>4</w:t>
            </w:r>
            <w:r w:rsidR="001B007A">
              <w:rPr>
                <w:sz w:val="16"/>
                <w:szCs w:val="16"/>
              </w:rPr>
              <w:t>2</w:t>
            </w:r>
            <w:r w:rsidRPr="001A7BAC">
              <w:rPr>
                <w:sz w:val="16"/>
                <w:szCs w:val="16"/>
              </w:rPr>
              <w:t>.</w:t>
            </w:r>
            <w:r w:rsidR="001B007A">
              <w:rPr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7753353E" w14:textId="3423A792" w:rsidR="005D2901" w:rsidRPr="004B5A35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  <w:r w:rsidRPr="004B5A35">
              <w:rPr>
                <w:sz w:val="16"/>
                <w:szCs w:val="16"/>
              </w:rPr>
              <w:t>4</w:t>
            </w:r>
            <w:r w:rsidR="00743526">
              <w:rPr>
                <w:sz w:val="16"/>
                <w:szCs w:val="16"/>
              </w:rPr>
              <w:t>2.4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6C1D6865" w14:textId="112E0733" w:rsidR="005D2901" w:rsidRPr="004B5A35" w:rsidRDefault="005D2901" w:rsidP="004B5A35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  <w:r w:rsidRPr="004B5A35">
              <w:rPr>
                <w:sz w:val="16"/>
                <w:szCs w:val="16"/>
              </w:rPr>
              <w:t>4</w:t>
            </w:r>
            <w:r w:rsidR="004B5A35" w:rsidRPr="004B5A35">
              <w:rPr>
                <w:sz w:val="16"/>
                <w:szCs w:val="16"/>
              </w:rPr>
              <w:t>2.4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1BF49892" w14:textId="66B60FB3" w:rsidR="005D2901" w:rsidRPr="004B5A35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  <w:r w:rsidRPr="004B5A35">
              <w:rPr>
                <w:sz w:val="16"/>
                <w:szCs w:val="16"/>
              </w:rPr>
              <w:t>4</w:t>
            </w:r>
            <w:r w:rsidR="004B5A35" w:rsidRPr="004B5A35">
              <w:rPr>
                <w:sz w:val="16"/>
                <w:szCs w:val="16"/>
              </w:rPr>
              <w:t>6.8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182DB2F4" w14:textId="041F43AD" w:rsidR="005D2901" w:rsidRPr="004B5A35" w:rsidRDefault="004B5A35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  <w:r w:rsidRPr="004B5A35">
              <w:rPr>
                <w:sz w:val="16"/>
                <w:szCs w:val="16"/>
              </w:rPr>
              <w:t>46.8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40AB0A88" w14:textId="1CF1A543" w:rsidR="005D2901" w:rsidRPr="004B5A35" w:rsidRDefault="004B5A35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  <w:r w:rsidRPr="004B5A35">
              <w:rPr>
                <w:sz w:val="16"/>
                <w:szCs w:val="16"/>
              </w:rPr>
              <w:t>46.8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7309A773" w14:textId="3D3CD369" w:rsidR="005D2901" w:rsidRPr="004B5A35" w:rsidRDefault="004B5A35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  <w:r w:rsidRPr="004B5A35">
              <w:rPr>
                <w:sz w:val="16"/>
                <w:szCs w:val="16"/>
              </w:rPr>
              <w:t>46.8</w:t>
            </w:r>
          </w:p>
        </w:tc>
      </w:tr>
      <w:tr w:rsidR="005D2901" w:rsidRPr="00563A25" w14:paraId="23035A8B" w14:textId="5469C9E8" w:rsidTr="00974333">
        <w:tc>
          <w:tcPr>
            <w:tcW w:w="1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93BC92" w14:textId="77777777" w:rsidR="005D2901" w:rsidRPr="001B007A" w:rsidRDefault="005D2901" w:rsidP="005D2901">
            <w:pPr>
              <w:spacing w:after="142"/>
              <w:contextualSpacing/>
              <w:rPr>
                <w:sz w:val="16"/>
                <w:szCs w:val="16"/>
              </w:rPr>
            </w:pPr>
            <w:r w:rsidRPr="001B007A">
              <w:rPr>
                <w:sz w:val="16"/>
                <w:szCs w:val="16"/>
              </w:rPr>
              <w:t>Defocus range (</w:t>
            </w:r>
            <w:proofErr w:type="spellStart"/>
            <w:r w:rsidRPr="001B007A">
              <w:rPr>
                <w:sz w:val="16"/>
                <w:szCs w:val="16"/>
              </w:rPr>
              <w:t>μm</w:t>
            </w:r>
            <w:proofErr w:type="spellEnd"/>
            <w:r w:rsidRPr="001B007A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60E98" w14:textId="6E0A9C8F" w:rsidR="005D2901" w:rsidRPr="00563A25" w:rsidRDefault="001B007A" w:rsidP="005D2901">
            <w:pPr>
              <w:spacing w:after="142"/>
              <w:contextualSpacing/>
              <w:jc w:val="center"/>
              <w:rPr>
                <w:sz w:val="16"/>
                <w:szCs w:val="16"/>
                <w:highlight w:val="yellow"/>
              </w:rPr>
            </w:pPr>
            <w:r w:rsidRPr="001B007A">
              <w:rPr>
                <w:sz w:val="16"/>
                <w:szCs w:val="16"/>
              </w:rPr>
              <w:t>0.4 - 4</w:t>
            </w:r>
            <w:r w:rsidR="005D2901" w:rsidRPr="001B007A">
              <w:rPr>
                <w:sz w:val="16"/>
                <w:szCs w:val="16"/>
              </w:rPr>
              <w:t>.0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6BFDC184" w14:textId="019AC264" w:rsidR="005D2901" w:rsidRPr="004B5A35" w:rsidRDefault="005D2901" w:rsidP="004B5A35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  <w:r w:rsidRPr="004B5A35">
              <w:rPr>
                <w:sz w:val="16"/>
                <w:szCs w:val="16"/>
              </w:rPr>
              <w:t>0.</w:t>
            </w:r>
            <w:r w:rsidR="004B5A35" w:rsidRPr="004B5A35">
              <w:rPr>
                <w:sz w:val="16"/>
                <w:szCs w:val="16"/>
              </w:rPr>
              <w:t>4 - 4</w:t>
            </w:r>
            <w:r w:rsidRPr="004B5A35">
              <w:rPr>
                <w:sz w:val="16"/>
                <w:szCs w:val="16"/>
              </w:rPr>
              <w:t>.0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52B10098" w14:textId="7CDD78D7" w:rsidR="005D2901" w:rsidRPr="004B5A35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  <w:r w:rsidRPr="004B5A35">
              <w:rPr>
                <w:sz w:val="16"/>
                <w:szCs w:val="16"/>
              </w:rPr>
              <w:t>0</w:t>
            </w:r>
            <w:r w:rsidR="004B5A35" w:rsidRPr="004B5A35">
              <w:rPr>
                <w:sz w:val="16"/>
                <w:szCs w:val="16"/>
              </w:rPr>
              <w:t>.4 - 4</w:t>
            </w:r>
            <w:r w:rsidRPr="004B5A35">
              <w:rPr>
                <w:sz w:val="16"/>
                <w:szCs w:val="16"/>
              </w:rPr>
              <w:t>.0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0AA63634" w14:textId="30FA5FF8" w:rsidR="005D2901" w:rsidRPr="004B5A35" w:rsidRDefault="004B5A35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  <w:r w:rsidRPr="004B5A35">
              <w:rPr>
                <w:sz w:val="16"/>
                <w:szCs w:val="16"/>
              </w:rPr>
              <w:t>0.5 - 3.5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534E1B94" w14:textId="626C4EA5" w:rsidR="005D2901" w:rsidRPr="004B5A35" w:rsidRDefault="004B5A35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  <w:r w:rsidRPr="004B5A35">
              <w:rPr>
                <w:sz w:val="16"/>
                <w:szCs w:val="16"/>
              </w:rPr>
              <w:t>0.5 - 3.5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692159D7" w14:textId="41B30792" w:rsidR="005D2901" w:rsidRPr="004B5A35" w:rsidRDefault="004B5A35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  <w:r w:rsidRPr="004B5A35">
              <w:rPr>
                <w:sz w:val="16"/>
                <w:szCs w:val="16"/>
              </w:rPr>
              <w:t>0.5 - 3.5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7973AF1B" w14:textId="78974B15" w:rsidR="005D2901" w:rsidRPr="004B5A35" w:rsidRDefault="004B5A35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  <w:r w:rsidRPr="004B5A35">
              <w:rPr>
                <w:sz w:val="16"/>
                <w:szCs w:val="16"/>
              </w:rPr>
              <w:t>0.5 - 3.5</w:t>
            </w:r>
          </w:p>
        </w:tc>
      </w:tr>
      <w:tr w:rsidR="005D2901" w:rsidRPr="00563A25" w14:paraId="75870A35" w14:textId="6611993D" w:rsidTr="00974333">
        <w:tc>
          <w:tcPr>
            <w:tcW w:w="1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2B53E2B" w14:textId="77777777" w:rsidR="005D2901" w:rsidRPr="00563A25" w:rsidRDefault="005D2901" w:rsidP="005D2901">
            <w:pPr>
              <w:spacing w:after="142"/>
              <w:contextualSpacing/>
              <w:rPr>
                <w:sz w:val="16"/>
                <w:szCs w:val="16"/>
              </w:rPr>
            </w:pPr>
            <w:r w:rsidRPr="00563A25">
              <w:rPr>
                <w:sz w:val="16"/>
                <w:szCs w:val="16"/>
              </w:rPr>
              <w:t>Pixel size (Å)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ECFE4" w14:textId="77777777" w:rsidR="005D2901" w:rsidRPr="00563A25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  <w:r w:rsidRPr="00563A25">
              <w:rPr>
                <w:sz w:val="16"/>
                <w:szCs w:val="16"/>
              </w:rPr>
              <w:t>1.059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7462217B" w14:textId="458C6FAF" w:rsidR="005D2901" w:rsidRPr="00B96ED4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  <w:r w:rsidRPr="00B96ED4">
              <w:rPr>
                <w:sz w:val="16"/>
                <w:szCs w:val="16"/>
              </w:rPr>
              <w:t>1.059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5D6C10C3" w14:textId="01CE6DF0" w:rsidR="005D2901" w:rsidRPr="004B5A35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  <w:r w:rsidRPr="004B5A35">
              <w:rPr>
                <w:sz w:val="16"/>
                <w:szCs w:val="16"/>
              </w:rPr>
              <w:t>1.059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57F57B73" w14:textId="3109DF47" w:rsidR="005D2901" w:rsidRPr="00563A25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  <w:r w:rsidRPr="00563A25">
              <w:rPr>
                <w:sz w:val="16"/>
                <w:szCs w:val="16"/>
              </w:rPr>
              <w:t>1.059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6057F36B" w14:textId="296EE0AD" w:rsidR="005D2901" w:rsidRPr="00563A25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  <w:r w:rsidRPr="00563A25">
              <w:rPr>
                <w:sz w:val="16"/>
                <w:szCs w:val="16"/>
              </w:rPr>
              <w:t>1.059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3D8C917B" w14:textId="50E9D2E0" w:rsidR="005D2901" w:rsidRPr="00563A25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  <w:r w:rsidRPr="00563A25">
              <w:rPr>
                <w:sz w:val="16"/>
                <w:szCs w:val="16"/>
              </w:rPr>
              <w:t>1.059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4C30B1DF" w14:textId="69CC268C" w:rsidR="005D2901" w:rsidRPr="00563A25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  <w:r w:rsidRPr="00563A25">
              <w:rPr>
                <w:sz w:val="16"/>
                <w:szCs w:val="16"/>
              </w:rPr>
              <w:t>1.059</w:t>
            </w:r>
          </w:p>
        </w:tc>
      </w:tr>
      <w:tr w:rsidR="005D2901" w:rsidRPr="00563A25" w14:paraId="080C4E52" w14:textId="03248365" w:rsidTr="00974333">
        <w:tc>
          <w:tcPr>
            <w:tcW w:w="1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89F9999" w14:textId="77777777" w:rsidR="005D2901" w:rsidRPr="00563A25" w:rsidRDefault="005D2901" w:rsidP="005D2901">
            <w:pPr>
              <w:spacing w:after="142"/>
              <w:contextualSpacing/>
              <w:rPr>
                <w:sz w:val="16"/>
                <w:szCs w:val="16"/>
              </w:rPr>
            </w:pPr>
            <w:r w:rsidRPr="00563A25">
              <w:rPr>
                <w:sz w:val="16"/>
                <w:szCs w:val="16"/>
              </w:rPr>
              <w:t>Symmetry imposed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476A4" w14:textId="77777777" w:rsidR="005D2901" w:rsidRPr="00563A25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  <w:r w:rsidRPr="00563A25">
              <w:rPr>
                <w:sz w:val="16"/>
                <w:szCs w:val="16"/>
              </w:rPr>
              <w:t>C1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0F3A8481" w14:textId="37A578FF" w:rsidR="005D2901" w:rsidRPr="00B96ED4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  <w:r w:rsidRPr="00B96ED4">
              <w:rPr>
                <w:sz w:val="16"/>
                <w:szCs w:val="16"/>
              </w:rPr>
              <w:t>C1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4D3F16CB" w14:textId="1C1BEDE9" w:rsidR="005D2901" w:rsidRPr="00563A25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7E9CBD78" w14:textId="62C77132" w:rsidR="005D2901" w:rsidRPr="00563A25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  <w:r w:rsidRPr="00563A25">
              <w:rPr>
                <w:sz w:val="16"/>
                <w:szCs w:val="16"/>
              </w:rPr>
              <w:t>C1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236F85B3" w14:textId="1DAE190D" w:rsidR="005D2901" w:rsidRPr="00563A25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  <w:r w:rsidRPr="00563A25">
              <w:rPr>
                <w:sz w:val="16"/>
                <w:szCs w:val="16"/>
              </w:rPr>
              <w:t>C1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634E2AB6" w14:textId="354BB285" w:rsidR="005D2901" w:rsidRPr="00563A25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  <w:r w:rsidRPr="00563A25">
              <w:rPr>
                <w:sz w:val="16"/>
                <w:szCs w:val="16"/>
              </w:rPr>
              <w:t>C1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2AD162D4" w14:textId="57EFAE89" w:rsidR="005D2901" w:rsidRPr="00563A25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  <w:r w:rsidRPr="00563A25">
              <w:rPr>
                <w:sz w:val="16"/>
                <w:szCs w:val="16"/>
              </w:rPr>
              <w:t>C1</w:t>
            </w:r>
          </w:p>
        </w:tc>
      </w:tr>
      <w:tr w:rsidR="005D2901" w:rsidRPr="00563A25" w14:paraId="5E564DE0" w14:textId="3DC92E25" w:rsidTr="00974333">
        <w:tc>
          <w:tcPr>
            <w:tcW w:w="1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2564B9" w14:textId="77777777" w:rsidR="005D2901" w:rsidRPr="00563A25" w:rsidRDefault="005D2901" w:rsidP="005D2901">
            <w:pPr>
              <w:spacing w:after="142"/>
              <w:contextualSpacing/>
              <w:rPr>
                <w:sz w:val="16"/>
                <w:szCs w:val="16"/>
              </w:rPr>
            </w:pPr>
            <w:r w:rsidRPr="00563A25">
              <w:rPr>
                <w:sz w:val="16"/>
                <w:szCs w:val="16"/>
              </w:rPr>
              <w:t>Micrographs collected (no.)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5EB3E" w14:textId="3B7B434F" w:rsidR="005D2901" w:rsidRPr="00563A25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59B479E6" w14:textId="60085A40" w:rsidR="005D2901" w:rsidRPr="00B96ED4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0813B7DC" w14:textId="33AF1D6B" w:rsidR="005D2901" w:rsidRPr="00563A25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3292B47F" w14:textId="0064BCE4" w:rsidR="005D2901" w:rsidRPr="00563A25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3A6DB289" w14:textId="26575BAD" w:rsidR="005D2901" w:rsidRPr="00563A25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753D91F1" w14:textId="211B1091" w:rsidR="005D2901" w:rsidRPr="00563A25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69FC04BA" w14:textId="77777777" w:rsidR="005D2901" w:rsidRPr="00563A25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</w:p>
        </w:tc>
      </w:tr>
      <w:tr w:rsidR="005D2901" w:rsidRPr="00563A25" w14:paraId="4EE1D2C3" w14:textId="044E31C2" w:rsidTr="00974333">
        <w:tc>
          <w:tcPr>
            <w:tcW w:w="1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FF66C88" w14:textId="77777777" w:rsidR="005D2901" w:rsidRPr="001A7BAC" w:rsidRDefault="005D2901" w:rsidP="005D2901">
            <w:pPr>
              <w:spacing w:after="142"/>
              <w:contextualSpacing/>
              <w:rPr>
                <w:sz w:val="16"/>
                <w:szCs w:val="16"/>
              </w:rPr>
            </w:pPr>
            <w:r w:rsidRPr="001A7BAC">
              <w:rPr>
                <w:sz w:val="16"/>
                <w:szCs w:val="16"/>
              </w:rPr>
              <w:t>Initial particle images (no.)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E754D" w14:textId="63E12B91" w:rsidR="005D2901" w:rsidRPr="00563A25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586</w:t>
            </w:r>
            <w:r w:rsidRPr="00563A25"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>609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76FB0419" w14:textId="766EED29" w:rsidR="005D2901" w:rsidRPr="00B96ED4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  <w:highlight w:val="yellow"/>
              </w:rPr>
            </w:pPr>
            <w:r w:rsidRPr="00DC498B">
              <w:rPr>
                <w:sz w:val="16"/>
                <w:szCs w:val="16"/>
              </w:rPr>
              <w:t>1,046,219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31AD9D17" w14:textId="08D9BCF4" w:rsidR="005D2901" w:rsidRPr="00563A25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9</w:t>
            </w:r>
            <w:r w:rsidRPr="00563A25"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>610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7DAB62BE" w14:textId="0124F7B3" w:rsidR="005D2901" w:rsidRPr="00B96ED4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  <w:highlight w:val="yellow"/>
              </w:rPr>
            </w:pPr>
            <w:r w:rsidRPr="005D2901">
              <w:rPr>
                <w:sz w:val="16"/>
                <w:szCs w:val="16"/>
              </w:rPr>
              <w:t>490,891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127D90A5" w14:textId="25A0F753" w:rsidR="005D2901" w:rsidRPr="00B96ED4" w:rsidRDefault="002F675D" w:rsidP="002F675D">
            <w:pPr>
              <w:spacing w:after="142"/>
              <w:contextualSpacing/>
              <w:jc w:val="center"/>
              <w:rPr>
                <w:sz w:val="16"/>
                <w:szCs w:val="16"/>
                <w:highlight w:val="yellow"/>
              </w:rPr>
            </w:pPr>
            <w:r w:rsidRPr="002F675D">
              <w:rPr>
                <w:sz w:val="16"/>
                <w:szCs w:val="16"/>
              </w:rPr>
              <w:t>950</w:t>
            </w:r>
            <w:r w:rsidR="005D2901" w:rsidRPr="002F675D">
              <w:rPr>
                <w:sz w:val="16"/>
                <w:szCs w:val="16"/>
              </w:rPr>
              <w:t>,5</w:t>
            </w:r>
            <w:r w:rsidRPr="002F675D">
              <w:rPr>
                <w:sz w:val="16"/>
                <w:szCs w:val="16"/>
              </w:rPr>
              <w:t>01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76CFDE90" w14:textId="1A7CE322" w:rsidR="005D2901" w:rsidRPr="002F675D" w:rsidRDefault="002F675D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  <w:r w:rsidRPr="002F675D">
              <w:rPr>
                <w:sz w:val="16"/>
                <w:szCs w:val="16"/>
              </w:rPr>
              <w:t>490,891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46D79F51" w14:textId="6CA774C8" w:rsidR="005D2901" w:rsidRPr="002F675D" w:rsidRDefault="002F675D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  <w:r w:rsidRPr="002F675D">
              <w:rPr>
                <w:sz w:val="16"/>
                <w:szCs w:val="16"/>
              </w:rPr>
              <w:t>490,891</w:t>
            </w:r>
          </w:p>
        </w:tc>
      </w:tr>
      <w:tr w:rsidR="005D2901" w:rsidRPr="00563A25" w14:paraId="5F456E71" w14:textId="5907B6F9" w:rsidTr="00974333">
        <w:tc>
          <w:tcPr>
            <w:tcW w:w="1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85F5962" w14:textId="77777777" w:rsidR="005D2901" w:rsidRPr="001A7BAC" w:rsidRDefault="005D2901" w:rsidP="005D2901">
            <w:pPr>
              <w:spacing w:after="142"/>
              <w:contextualSpacing/>
              <w:rPr>
                <w:sz w:val="16"/>
                <w:szCs w:val="16"/>
              </w:rPr>
            </w:pPr>
            <w:r w:rsidRPr="001A7BAC">
              <w:rPr>
                <w:sz w:val="16"/>
                <w:szCs w:val="16"/>
              </w:rPr>
              <w:t>Final particle images (no.)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4D694" w14:textId="1002770B" w:rsidR="005D2901" w:rsidRPr="00563A25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239</w:t>
            </w:r>
            <w:r w:rsidRPr="00563A25"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>642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24B6D319" w14:textId="3E11A4B4" w:rsidR="005D2901" w:rsidRPr="00B96ED4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  <w:highlight w:val="yellow"/>
              </w:rPr>
            </w:pPr>
            <w:r w:rsidRPr="00B96ED4">
              <w:rPr>
                <w:sz w:val="16"/>
                <w:szCs w:val="16"/>
              </w:rPr>
              <w:t>35,948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2898DDD8" w14:textId="33D78F8E" w:rsidR="005D2901" w:rsidRPr="00563A25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29</w:t>
            </w:r>
            <w:r w:rsidRPr="00563A25"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>081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737EF8F3" w14:textId="46480716" w:rsidR="005D2901" w:rsidRPr="00B96ED4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  <w:highlight w:val="yellow"/>
              </w:rPr>
            </w:pPr>
            <w:r w:rsidRPr="005D2901">
              <w:rPr>
                <w:sz w:val="16"/>
                <w:szCs w:val="16"/>
              </w:rPr>
              <w:t>67,484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2DB28494" w14:textId="68ED0831" w:rsidR="005D2901" w:rsidRPr="005D2901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  <w:r w:rsidRPr="005D2901">
              <w:rPr>
                <w:sz w:val="16"/>
                <w:szCs w:val="16"/>
              </w:rPr>
              <w:t>29,118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7B508549" w14:textId="0831C9FB" w:rsidR="005D2901" w:rsidRPr="005D2901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  <w:r w:rsidRPr="005D2901">
              <w:rPr>
                <w:sz w:val="16"/>
                <w:szCs w:val="16"/>
              </w:rPr>
              <w:t>18,326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1803526A" w14:textId="5EFDD9EC" w:rsidR="005D2901" w:rsidRPr="005D2901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  <w:r w:rsidRPr="005D2901">
              <w:rPr>
                <w:sz w:val="16"/>
                <w:szCs w:val="16"/>
              </w:rPr>
              <w:t>14,472</w:t>
            </w:r>
          </w:p>
        </w:tc>
      </w:tr>
      <w:tr w:rsidR="005D2901" w:rsidRPr="00563A25" w14:paraId="00D7AD6E" w14:textId="527D6BD2" w:rsidTr="00974333">
        <w:tc>
          <w:tcPr>
            <w:tcW w:w="1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5AAC111" w14:textId="77777777" w:rsidR="005D2901" w:rsidRPr="00563A25" w:rsidRDefault="005D2901" w:rsidP="005D2901">
            <w:pPr>
              <w:spacing w:after="142"/>
              <w:contextualSpacing/>
              <w:rPr>
                <w:sz w:val="16"/>
                <w:szCs w:val="16"/>
              </w:rPr>
            </w:pPr>
            <w:r w:rsidRPr="00563A25">
              <w:rPr>
                <w:sz w:val="16"/>
                <w:szCs w:val="16"/>
              </w:rPr>
              <w:t>Map resolution (Å)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D5EC1" w14:textId="51471938" w:rsidR="005D2901" w:rsidRPr="00563A25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1D45DE82" w14:textId="7E23F824" w:rsidR="005D2901" w:rsidRPr="00B96ED4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  <w:r w:rsidRPr="00B96ED4">
              <w:rPr>
                <w:sz w:val="16"/>
                <w:szCs w:val="16"/>
              </w:rPr>
              <w:t>3.0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4B6CAEC1" w14:textId="3828CA8B" w:rsidR="005D2901" w:rsidRPr="00563A25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4172CA3A" w14:textId="520D81FC" w:rsidR="005D2901" w:rsidRPr="00B96ED4" w:rsidRDefault="002F675D" w:rsidP="005D2901">
            <w:pPr>
              <w:spacing w:after="142"/>
              <w:contextualSpacing/>
              <w:jc w:val="center"/>
              <w:rPr>
                <w:sz w:val="16"/>
                <w:szCs w:val="16"/>
                <w:highlight w:val="yellow"/>
              </w:rPr>
            </w:pPr>
            <w:r w:rsidRPr="002F675D">
              <w:rPr>
                <w:sz w:val="16"/>
                <w:szCs w:val="16"/>
              </w:rPr>
              <w:t>3.0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51AAC4CF" w14:textId="7B326C59" w:rsidR="005D2901" w:rsidRPr="005D2901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  <w:r w:rsidRPr="005D2901">
              <w:rPr>
                <w:sz w:val="16"/>
                <w:szCs w:val="16"/>
              </w:rPr>
              <w:t>3.0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7E4EDA43" w14:textId="7DE0A217" w:rsidR="005D2901" w:rsidRPr="005D2901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  <w:r w:rsidRPr="005D2901">
              <w:rPr>
                <w:sz w:val="16"/>
                <w:szCs w:val="16"/>
              </w:rPr>
              <w:t>3.7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309E43C9" w14:textId="76A4695B" w:rsidR="005D2901" w:rsidRPr="005D2901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  <w:r w:rsidRPr="005D2901">
              <w:rPr>
                <w:sz w:val="16"/>
                <w:szCs w:val="16"/>
              </w:rPr>
              <w:t>3.7</w:t>
            </w:r>
          </w:p>
        </w:tc>
      </w:tr>
      <w:tr w:rsidR="005D2901" w:rsidRPr="00563A25" w14:paraId="0124DDB4" w14:textId="429B5075" w:rsidTr="00974333">
        <w:tc>
          <w:tcPr>
            <w:tcW w:w="1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D24F720" w14:textId="77777777" w:rsidR="005D2901" w:rsidRPr="00563A25" w:rsidRDefault="005D2901" w:rsidP="005D2901">
            <w:pPr>
              <w:spacing w:after="142"/>
              <w:contextualSpacing/>
              <w:rPr>
                <w:sz w:val="16"/>
                <w:szCs w:val="16"/>
              </w:rPr>
            </w:pPr>
            <w:r w:rsidRPr="00563A25">
              <w:rPr>
                <w:sz w:val="16"/>
                <w:szCs w:val="16"/>
              </w:rPr>
              <w:t xml:space="preserve">     FSC threshold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9803C" w14:textId="77777777" w:rsidR="005D2901" w:rsidRPr="00563A25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  <w:r w:rsidRPr="00563A25">
              <w:rPr>
                <w:sz w:val="16"/>
                <w:szCs w:val="16"/>
              </w:rPr>
              <w:t>0.143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72FD0610" w14:textId="79A551B0" w:rsidR="005D2901" w:rsidRPr="00B96ED4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  <w:r w:rsidRPr="00B96ED4">
              <w:rPr>
                <w:sz w:val="16"/>
                <w:szCs w:val="16"/>
              </w:rPr>
              <w:t>0.143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757D3941" w14:textId="69C5F8AA" w:rsidR="005D2901" w:rsidRPr="00563A25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  <w:r w:rsidRPr="00563A25">
              <w:rPr>
                <w:sz w:val="16"/>
                <w:szCs w:val="16"/>
              </w:rPr>
              <w:t>0.143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7CB318F6" w14:textId="49C832F1" w:rsidR="005D2901" w:rsidRPr="00563A25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  <w:r w:rsidRPr="00563A25">
              <w:rPr>
                <w:sz w:val="16"/>
                <w:szCs w:val="16"/>
              </w:rPr>
              <w:t>0.143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6BC06E37" w14:textId="64B9973A" w:rsidR="005D2901" w:rsidRPr="00563A25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  <w:r w:rsidRPr="00563A25">
              <w:rPr>
                <w:sz w:val="16"/>
                <w:szCs w:val="16"/>
              </w:rPr>
              <w:t>0.143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63F4B38D" w14:textId="4187B45E" w:rsidR="005D2901" w:rsidRPr="00563A25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  <w:r w:rsidRPr="00563A25">
              <w:rPr>
                <w:sz w:val="16"/>
                <w:szCs w:val="16"/>
              </w:rPr>
              <w:t>0.143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5B6A7B8F" w14:textId="64931422" w:rsidR="005D2901" w:rsidRPr="00563A25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  <w:r w:rsidRPr="00563A25">
              <w:rPr>
                <w:sz w:val="16"/>
                <w:szCs w:val="16"/>
              </w:rPr>
              <w:t>0.143</w:t>
            </w:r>
          </w:p>
        </w:tc>
      </w:tr>
      <w:tr w:rsidR="005D2901" w:rsidRPr="00563A25" w14:paraId="4E645D2C" w14:textId="1F12FBBC" w:rsidTr="00974333">
        <w:tc>
          <w:tcPr>
            <w:tcW w:w="1985" w:type="dxa"/>
            <w:tcBorders>
              <w:top w:val="single" w:sz="6" w:space="0" w:color="00000A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E59E7ED" w14:textId="77777777" w:rsidR="005D2901" w:rsidRPr="00563A25" w:rsidRDefault="005D2901" w:rsidP="005D2901">
            <w:pPr>
              <w:spacing w:after="142"/>
              <w:contextualSpacing/>
              <w:rPr>
                <w:sz w:val="16"/>
                <w:szCs w:val="16"/>
              </w:rPr>
            </w:pPr>
            <w:r w:rsidRPr="00563A25">
              <w:rPr>
                <w:b/>
                <w:sz w:val="16"/>
                <w:szCs w:val="16"/>
              </w:rPr>
              <w:t>Refinement</w:t>
            </w:r>
          </w:p>
        </w:tc>
        <w:tc>
          <w:tcPr>
            <w:tcW w:w="1134" w:type="dxa"/>
            <w:tcBorders>
              <w:top w:val="single" w:sz="6" w:space="0" w:color="00000A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36F60" w14:textId="77777777" w:rsidR="005D2901" w:rsidRPr="00563A25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6" w:space="0" w:color="00000A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882538B" w14:textId="77777777" w:rsidR="005D2901" w:rsidRPr="00563A25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6" w:space="0" w:color="00000A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BEF0D29" w14:textId="77777777" w:rsidR="005D2901" w:rsidRPr="00563A25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6" w:space="0" w:color="00000A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9AC3315" w14:textId="77777777" w:rsidR="005D2901" w:rsidRPr="00563A25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6" w:space="0" w:color="00000A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40CDAAF" w14:textId="7DD1836F" w:rsidR="005D2901" w:rsidRPr="00563A25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6" w:space="0" w:color="00000A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77451FC" w14:textId="77777777" w:rsidR="005D2901" w:rsidRPr="00563A25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6" w:space="0" w:color="00000A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6502C85" w14:textId="77777777" w:rsidR="005D2901" w:rsidRPr="00563A25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</w:p>
        </w:tc>
      </w:tr>
      <w:tr w:rsidR="005D2901" w:rsidRPr="00563A25" w14:paraId="7D7424AA" w14:textId="3CC8C042" w:rsidTr="00974333">
        <w:tc>
          <w:tcPr>
            <w:tcW w:w="1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B573640" w14:textId="77777777" w:rsidR="005D2901" w:rsidRPr="006134E4" w:rsidRDefault="005D2901" w:rsidP="005D2901">
            <w:pPr>
              <w:spacing w:after="142"/>
              <w:contextualSpacing/>
              <w:rPr>
                <w:sz w:val="16"/>
                <w:szCs w:val="16"/>
              </w:rPr>
            </w:pPr>
            <w:r w:rsidRPr="006134E4">
              <w:rPr>
                <w:sz w:val="16"/>
                <w:szCs w:val="16"/>
              </w:rPr>
              <w:t>Model resolution (Å)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92A36" w14:textId="3C50F9D8" w:rsidR="005D2901" w:rsidRPr="006134E4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  <w:r w:rsidRPr="006134E4">
              <w:rPr>
                <w:sz w:val="16"/>
                <w:szCs w:val="16"/>
              </w:rPr>
              <w:t>2.7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82E9CA5" w14:textId="5C8B97AD" w:rsidR="005D2901" w:rsidRPr="00563A25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9CF6C62" w14:textId="33D1A09F" w:rsidR="005D2901" w:rsidRPr="00563A25" w:rsidRDefault="00136517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79AB024" w14:textId="23FD95C6" w:rsidR="005D2901" w:rsidRPr="00563A25" w:rsidRDefault="00697659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9ECB9DA" w14:textId="0E308CEA" w:rsidR="005D2901" w:rsidRPr="00563A25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A549978" w14:textId="77777777" w:rsidR="005D2901" w:rsidRPr="00563A25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C848AED" w14:textId="77777777" w:rsidR="005D2901" w:rsidRPr="00563A25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</w:p>
        </w:tc>
      </w:tr>
      <w:tr w:rsidR="005D2901" w:rsidRPr="00563A25" w14:paraId="20C5D017" w14:textId="03D295F8" w:rsidTr="00974333">
        <w:tc>
          <w:tcPr>
            <w:tcW w:w="1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BAF965A" w14:textId="77777777" w:rsidR="005D2901" w:rsidRPr="006134E4" w:rsidRDefault="005D2901" w:rsidP="005D2901">
            <w:pPr>
              <w:spacing w:after="142"/>
              <w:contextualSpacing/>
              <w:rPr>
                <w:sz w:val="16"/>
                <w:szCs w:val="16"/>
              </w:rPr>
            </w:pPr>
            <w:r w:rsidRPr="006134E4">
              <w:rPr>
                <w:sz w:val="16"/>
                <w:szCs w:val="16"/>
              </w:rPr>
              <w:t xml:space="preserve">     FSC threshold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7D9A1" w14:textId="77777777" w:rsidR="005D2901" w:rsidRPr="006134E4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  <w:r w:rsidRPr="006134E4">
              <w:rPr>
                <w:sz w:val="16"/>
                <w:szCs w:val="16"/>
              </w:rPr>
              <w:t>0.5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D354BBD" w14:textId="70012B70" w:rsidR="005D2901" w:rsidRPr="00563A25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6A47F5C" w14:textId="5AF6DA60" w:rsidR="005D2901" w:rsidRPr="00563A25" w:rsidRDefault="00136517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6B88D76" w14:textId="47D8B78B" w:rsidR="005D2901" w:rsidRPr="00563A25" w:rsidRDefault="00697659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88A5A99" w14:textId="04644BB2" w:rsidR="005D2901" w:rsidRPr="00563A25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488F0E2" w14:textId="77777777" w:rsidR="005D2901" w:rsidRPr="00563A25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0D005EA" w14:textId="77777777" w:rsidR="005D2901" w:rsidRPr="00563A25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</w:p>
        </w:tc>
      </w:tr>
      <w:tr w:rsidR="005D2901" w:rsidRPr="00563A25" w14:paraId="45066B4D" w14:textId="077FAC0A" w:rsidTr="00974333">
        <w:tc>
          <w:tcPr>
            <w:tcW w:w="1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FCCD3A7" w14:textId="6D3AA126" w:rsidR="005D2901" w:rsidRPr="00563A25" w:rsidRDefault="005D2901" w:rsidP="005D2901">
            <w:pPr>
              <w:spacing w:after="142"/>
              <w:contextualSpacing/>
              <w:rPr>
                <w:sz w:val="16"/>
                <w:szCs w:val="16"/>
              </w:rPr>
            </w:pPr>
            <w:r w:rsidRPr="00563A25">
              <w:rPr>
                <w:sz w:val="16"/>
                <w:szCs w:val="16"/>
              </w:rPr>
              <w:t>Map sharpening B</w:t>
            </w:r>
            <w:r w:rsidR="00DB529E">
              <w:rPr>
                <w:sz w:val="16"/>
                <w:szCs w:val="16"/>
              </w:rPr>
              <w:t xml:space="preserve"> </w:t>
            </w:r>
            <w:r w:rsidRPr="00563A25">
              <w:rPr>
                <w:sz w:val="16"/>
                <w:szCs w:val="16"/>
              </w:rPr>
              <w:t>factor (Å</w:t>
            </w:r>
            <w:r w:rsidRPr="00F90FFB">
              <w:rPr>
                <w:sz w:val="16"/>
                <w:szCs w:val="16"/>
                <w:vertAlign w:val="superscript"/>
              </w:rPr>
              <w:t>2</w:t>
            </w:r>
            <w:r w:rsidRPr="00563A25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08A94" w14:textId="77777777" w:rsidR="005D2901" w:rsidRPr="006134E4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  <w:r w:rsidRPr="006134E4">
              <w:rPr>
                <w:sz w:val="16"/>
                <w:szCs w:val="16"/>
              </w:rPr>
              <w:t>-80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E6A067C" w14:textId="3204B9D7" w:rsidR="005D2901" w:rsidRPr="00563A25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  <w:r w:rsidRPr="00F90FFB">
              <w:rPr>
                <w:sz w:val="16"/>
                <w:szCs w:val="16"/>
              </w:rPr>
              <w:t>-60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059DB9B" w14:textId="7909C48B" w:rsidR="005D2901" w:rsidRPr="00563A25" w:rsidRDefault="00136517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5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13975F1" w14:textId="4B523DBC" w:rsidR="005D2901" w:rsidRPr="00563A25" w:rsidRDefault="00697659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5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5099DCB" w14:textId="41179845" w:rsidR="005D2901" w:rsidRPr="00563A25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E33D1D6" w14:textId="77777777" w:rsidR="005D2901" w:rsidRPr="00563A25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7F7C0CB" w14:textId="77777777" w:rsidR="005D2901" w:rsidRPr="00563A25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</w:p>
        </w:tc>
      </w:tr>
      <w:tr w:rsidR="005D2901" w:rsidRPr="00563A25" w14:paraId="4BB2C8AB" w14:textId="06ABF854" w:rsidTr="00974333">
        <w:trPr>
          <w:trHeight w:val="171"/>
        </w:trPr>
        <w:tc>
          <w:tcPr>
            <w:tcW w:w="1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24F4AAE" w14:textId="77777777" w:rsidR="005D2901" w:rsidRPr="00563A25" w:rsidRDefault="005D2901" w:rsidP="005D2901">
            <w:pPr>
              <w:spacing w:after="142"/>
              <w:contextualSpacing/>
              <w:rPr>
                <w:sz w:val="16"/>
                <w:szCs w:val="16"/>
              </w:rPr>
            </w:pPr>
            <w:r w:rsidRPr="00563A25">
              <w:rPr>
                <w:sz w:val="16"/>
                <w:szCs w:val="16"/>
              </w:rPr>
              <w:t>Model composition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0C9A7" w14:textId="77777777" w:rsidR="005D2901" w:rsidRPr="006134E4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54F1789" w14:textId="77777777" w:rsidR="005D2901" w:rsidRPr="00563A25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C51D755" w14:textId="77777777" w:rsidR="005D2901" w:rsidRPr="00563A25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F4F2C02" w14:textId="77777777" w:rsidR="005D2901" w:rsidRPr="00563A25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9AADE58" w14:textId="546E8773" w:rsidR="005D2901" w:rsidRPr="00563A25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79B541F" w14:textId="77777777" w:rsidR="005D2901" w:rsidRPr="00563A25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E62540F" w14:textId="77777777" w:rsidR="005D2901" w:rsidRPr="00563A25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</w:p>
        </w:tc>
      </w:tr>
      <w:tr w:rsidR="005D2901" w:rsidRPr="00563A25" w14:paraId="16E4376B" w14:textId="6D3F76FF" w:rsidTr="00974333">
        <w:tc>
          <w:tcPr>
            <w:tcW w:w="1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4C92110" w14:textId="77777777" w:rsidR="005D2901" w:rsidRPr="00563A25" w:rsidRDefault="005D2901" w:rsidP="005D2901">
            <w:pPr>
              <w:spacing w:after="142"/>
              <w:contextualSpacing/>
              <w:rPr>
                <w:sz w:val="16"/>
                <w:szCs w:val="16"/>
              </w:rPr>
            </w:pPr>
            <w:r w:rsidRPr="00563A25">
              <w:rPr>
                <w:sz w:val="16"/>
                <w:szCs w:val="16"/>
              </w:rPr>
              <w:t xml:space="preserve">     Non-hydrogen atoms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62D97" w14:textId="65007A7F" w:rsidR="005D2901" w:rsidRPr="006134E4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  <w:r w:rsidRPr="006134E4">
              <w:rPr>
                <w:sz w:val="16"/>
                <w:szCs w:val="16"/>
              </w:rPr>
              <w:t>158,020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12650B6" w14:textId="11437B2E" w:rsidR="005D2901" w:rsidRPr="00563A25" w:rsidRDefault="005D2901" w:rsidP="005505FC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7,1</w:t>
            </w:r>
            <w:r w:rsidR="005505FC">
              <w:rPr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38858FB" w14:textId="3C4EF0F6" w:rsidR="005D2901" w:rsidRPr="00563A25" w:rsidRDefault="00136517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1,602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BBAAE4F" w14:textId="2452F832" w:rsidR="005D2901" w:rsidRPr="00563A25" w:rsidRDefault="00F90FFB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4,696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B9BBCB3" w14:textId="0B580B6B" w:rsidR="005D2901" w:rsidRPr="00563A25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61A4959" w14:textId="77777777" w:rsidR="005D2901" w:rsidRPr="00563A25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6C513A4" w14:textId="77777777" w:rsidR="005D2901" w:rsidRPr="00563A25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</w:p>
        </w:tc>
      </w:tr>
      <w:tr w:rsidR="005D2901" w:rsidRPr="00563A25" w14:paraId="1CEA1D35" w14:textId="418F4FEC" w:rsidTr="00974333">
        <w:tc>
          <w:tcPr>
            <w:tcW w:w="1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C2EC582" w14:textId="77777777" w:rsidR="005D2901" w:rsidRPr="00563A25" w:rsidRDefault="005D2901" w:rsidP="005D2901">
            <w:pPr>
              <w:spacing w:after="142"/>
              <w:contextualSpacing/>
              <w:rPr>
                <w:sz w:val="16"/>
                <w:szCs w:val="16"/>
              </w:rPr>
            </w:pPr>
            <w:r w:rsidRPr="00563A25">
              <w:rPr>
                <w:sz w:val="16"/>
                <w:szCs w:val="16"/>
              </w:rPr>
              <w:t xml:space="preserve">     Protein residues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BEA90" w14:textId="498A4853" w:rsidR="005D2901" w:rsidRPr="006134E4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  <w:r w:rsidRPr="006134E4">
              <w:rPr>
                <w:sz w:val="16"/>
                <w:szCs w:val="16"/>
              </w:rPr>
              <w:t>12,283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9284DDA" w14:textId="710B86E0" w:rsidR="005D2901" w:rsidRPr="00563A25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,359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B46CD96" w14:textId="5C0EC4F3" w:rsidR="005D2901" w:rsidRPr="00563A25" w:rsidRDefault="00136517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  <w:r w:rsidR="00F90FFB"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>702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84D61C7" w14:textId="739B169C" w:rsidR="005D2901" w:rsidRPr="00563A25" w:rsidRDefault="00F90FFB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602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2A322D3" w14:textId="53BDED81" w:rsidR="005D2901" w:rsidRPr="00563A25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1531E3D" w14:textId="77777777" w:rsidR="005D2901" w:rsidRPr="00563A25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1F9E64E" w14:textId="77777777" w:rsidR="005D2901" w:rsidRPr="00563A25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</w:p>
        </w:tc>
      </w:tr>
      <w:tr w:rsidR="005D2901" w:rsidRPr="00563A25" w14:paraId="673AC6D4" w14:textId="5B050272" w:rsidTr="00974333">
        <w:tc>
          <w:tcPr>
            <w:tcW w:w="1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C6F390B" w14:textId="77777777" w:rsidR="005D2901" w:rsidRPr="00563A25" w:rsidRDefault="005D2901" w:rsidP="005D2901">
            <w:pPr>
              <w:spacing w:after="142"/>
              <w:contextualSpacing/>
              <w:rPr>
                <w:sz w:val="16"/>
                <w:szCs w:val="16"/>
              </w:rPr>
            </w:pPr>
            <w:r w:rsidRPr="00563A25">
              <w:rPr>
                <w:sz w:val="16"/>
                <w:szCs w:val="16"/>
              </w:rPr>
              <w:t xml:space="preserve">     </w:t>
            </w:r>
            <w:proofErr w:type="gramStart"/>
            <w:r w:rsidRPr="00563A25">
              <w:rPr>
                <w:sz w:val="16"/>
                <w:szCs w:val="16"/>
              </w:rPr>
              <w:t>Nucleotide  residues</w:t>
            </w:r>
            <w:proofErr w:type="gramEnd"/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C3D14" w14:textId="57E41424" w:rsidR="005D2901" w:rsidRPr="006134E4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  <w:r w:rsidRPr="006134E4">
              <w:rPr>
                <w:sz w:val="16"/>
                <w:szCs w:val="16"/>
              </w:rPr>
              <w:t>2,857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4AA04CA" w14:textId="57FA28DD" w:rsidR="005D2901" w:rsidRPr="00563A25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876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4FE6E17" w14:textId="3DA67A11" w:rsidR="005D2901" w:rsidRPr="00563A25" w:rsidRDefault="00136517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 w:rsidR="00F90FFB"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>791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375AF28" w14:textId="7E5D4AE2" w:rsidR="005D2901" w:rsidRPr="00563A25" w:rsidRDefault="00F90FFB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577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7BC559D" w14:textId="0BACE910" w:rsidR="005D2901" w:rsidRPr="00563A25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30938EC" w14:textId="77777777" w:rsidR="005D2901" w:rsidRPr="00563A25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A3BAD86" w14:textId="77777777" w:rsidR="005D2901" w:rsidRPr="00563A25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</w:p>
        </w:tc>
      </w:tr>
      <w:tr w:rsidR="005D2901" w:rsidRPr="00563A25" w14:paraId="45F8E580" w14:textId="0E7CCCEB" w:rsidTr="00974333">
        <w:tc>
          <w:tcPr>
            <w:tcW w:w="1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4EAA222" w14:textId="77777777" w:rsidR="005D2901" w:rsidRPr="00563A25" w:rsidRDefault="005D2901" w:rsidP="005D2901">
            <w:pPr>
              <w:spacing w:after="142"/>
              <w:contextualSpacing/>
              <w:rPr>
                <w:sz w:val="16"/>
                <w:szCs w:val="16"/>
              </w:rPr>
            </w:pPr>
            <w:r w:rsidRPr="00563A25">
              <w:rPr>
                <w:sz w:val="16"/>
                <w:szCs w:val="16"/>
              </w:rPr>
              <w:t xml:space="preserve">     Ligands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ADA80" w14:textId="6201AADD" w:rsidR="005D2901" w:rsidRPr="006134E4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  <w:r w:rsidRPr="006134E4">
              <w:rPr>
                <w:sz w:val="16"/>
                <w:szCs w:val="16"/>
              </w:rPr>
              <w:t>6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7864904" w14:textId="7FA0C1B1" w:rsidR="005D2901" w:rsidRPr="00563A25" w:rsidRDefault="005505FC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04249D5" w14:textId="0E02D33B" w:rsidR="005D2901" w:rsidRPr="00563A25" w:rsidRDefault="00136517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26A090F" w14:textId="0BBFC397" w:rsidR="005D2901" w:rsidRPr="00563A25" w:rsidRDefault="00F90FFB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5B54684" w14:textId="54CD48AD" w:rsidR="005D2901" w:rsidRPr="00563A25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11D15C3" w14:textId="77777777" w:rsidR="005D2901" w:rsidRPr="00563A25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4CE01AD" w14:textId="77777777" w:rsidR="005D2901" w:rsidRPr="00563A25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</w:p>
        </w:tc>
      </w:tr>
      <w:tr w:rsidR="005D2901" w:rsidRPr="00563A25" w14:paraId="674BCDD7" w14:textId="4E232D6D" w:rsidTr="00974333">
        <w:tc>
          <w:tcPr>
            <w:tcW w:w="1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892687" w14:textId="77777777" w:rsidR="005D2901" w:rsidRPr="00563A25" w:rsidRDefault="005D2901" w:rsidP="005D2901">
            <w:pPr>
              <w:spacing w:after="142"/>
              <w:contextualSpacing/>
              <w:rPr>
                <w:sz w:val="16"/>
                <w:szCs w:val="16"/>
              </w:rPr>
            </w:pPr>
            <w:proofErr w:type="spellStart"/>
            <w:r w:rsidRPr="00563A25">
              <w:rPr>
                <w:sz w:val="16"/>
                <w:szCs w:val="16"/>
              </w:rPr>
              <w:t>R.m.s</w:t>
            </w:r>
            <w:proofErr w:type="spellEnd"/>
            <w:r w:rsidRPr="00563A25">
              <w:rPr>
                <w:sz w:val="16"/>
                <w:szCs w:val="16"/>
              </w:rPr>
              <w:t xml:space="preserve"> deviations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810BD" w14:textId="77777777" w:rsidR="005D2901" w:rsidRPr="00563A25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D0E78B4" w14:textId="77777777" w:rsidR="005D2901" w:rsidRPr="00563A25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03B5665" w14:textId="77777777" w:rsidR="005D2901" w:rsidRPr="00563A25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65A7E92" w14:textId="77777777" w:rsidR="005D2901" w:rsidRPr="00563A25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43EDAD5" w14:textId="18EA7A17" w:rsidR="005D2901" w:rsidRPr="00563A25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4FA3660" w14:textId="77777777" w:rsidR="005D2901" w:rsidRPr="00563A25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69297CC" w14:textId="77777777" w:rsidR="005D2901" w:rsidRPr="00563A25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</w:p>
        </w:tc>
      </w:tr>
      <w:tr w:rsidR="005D2901" w:rsidRPr="00563A25" w14:paraId="6F242BE6" w14:textId="30D647D9" w:rsidTr="00974333">
        <w:tc>
          <w:tcPr>
            <w:tcW w:w="1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24ADEF" w14:textId="77777777" w:rsidR="005D2901" w:rsidRPr="00563A25" w:rsidRDefault="005D2901" w:rsidP="005D2901">
            <w:pPr>
              <w:spacing w:after="142"/>
              <w:contextualSpacing/>
              <w:rPr>
                <w:sz w:val="16"/>
                <w:szCs w:val="16"/>
              </w:rPr>
            </w:pPr>
            <w:r w:rsidRPr="00563A25">
              <w:rPr>
                <w:sz w:val="16"/>
                <w:szCs w:val="16"/>
              </w:rPr>
              <w:t xml:space="preserve">     Bond lengths (Å)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19B31" w14:textId="7173000D" w:rsidR="005D2901" w:rsidRPr="00563A25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  <w:r w:rsidRPr="00563A25">
              <w:rPr>
                <w:sz w:val="16"/>
                <w:szCs w:val="16"/>
              </w:rPr>
              <w:t>0.00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0900F00" w14:textId="4860CCA4" w:rsidR="005D2901" w:rsidRPr="00563A25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07AFF96" w14:textId="3830BD0C" w:rsidR="005D2901" w:rsidRPr="00563A25" w:rsidRDefault="00136517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3011E45" w14:textId="4D75FC58" w:rsidR="005D2901" w:rsidRPr="00563A25" w:rsidRDefault="00F90FFB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8E96021" w14:textId="08B6AC6A" w:rsidR="005D2901" w:rsidRPr="00563A25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C36056C" w14:textId="77777777" w:rsidR="005D2901" w:rsidRPr="00563A25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78F2866" w14:textId="77777777" w:rsidR="005D2901" w:rsidRPr="00563A25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</w:p>
        </w:tc>
      </w:tr>
      <w:tr w:rsidR="005D2901" w:rsidRPr="00563A25" w14:paraId="27177BA9" w14:textId="3A0D9F5B" w:rsidTr="00974333">
        <w:tc>
          <w:tcPr>
            <w:tcW w:w="1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B5048C" w14:textId="77777777" w:rsidR="005D2901" w:rsidRPr="00563A25" w:rsidRDefault="005D2901" w:rsidP="005D2901">
            <w:pPr>
              <w:spacing w:after="142"/>
              <w:contextualSpacing/>
              <w:rPr>
                <w:sz w:val="16"/>
                <w:szCs w:val="16"/>
              </w:rPr>
            </w:pPr>
            <w:r w:rsidRPr="00563A25">
              <w:rPr>
                <w:sz w:val="16"/>
                <w:szCs w:val="16"/>
              </w:rPr>
              <w:t xml:space="preserve">     Bond angles (°)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C6194" w14:textId="2F053066" w:rsidR="005D2901" w:rsidRPr="00563A25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7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4174776" w14:textId="75E65AF6" w:rsidR="005D2901" w:rsidRPr="00563A25" w:rsidRDefault="005505FC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9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B0D46A3" w14:textId="0FB41E31" w:rsidR="005D2901" w:rsidRPr="00563A25" w:rsidRDefault="00136517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3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8128DCD" w14:textId="434F4BF0" w:rsidR="005D2901" w:rsidRPr="00563A25" w:rsidRDefault="00F90FFB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3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5315883" w14:textId="3CF32D03" w:rsidR="005D2901" w:rsidRPr="00563A25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1BA59E1" w14:textId="77777777" w:rsidR="005D2901" w:rsidRPr="00563A25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7A738C8" w14:textId="77777777" w:rsidR="005D2901" w:rsidRPr="00563A25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</w:p>
        </w:tc>
      </w:tr>
      <w:tr w:rsidR="005D2901" w:rsidRPr="00563A25" w14:paraId="1387EA6E" w14:textId="253A1884" w:rsidTr="00974333">
        <w:tc>
          <w:tcPr>
            <w:tcW w:w="1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EFC501" w14:textId="77777777" w:rsidR="005D2901" w:rsidRPr="00563A25" w:rsidRDefault="005D2901" w:rsidP="005D2901">
            <w:pPr>
              <w:spacing w:after="142"/>
              <w:contextualSpacing/>
              <w:rPr>
                <w:sz w:val="16"/>
                <w:szCs w:val="16"/>
              </w:rPr>
            </w:pPr>
            <w:r w:rsidRPr="00563A25">
              <w:rPr>
                <w:sz w:val="16"/>
                <w:szCs w:val="16"/>
              </w:rPr>
              <w:t>Validation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5A38F" w14:textId="77777777" w:rsidR="005D2901" w:rsidRPr="00563A25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897A129" w14:textId="77777777" w:rsidR="005D2901" w:rsidRPr="00563A25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1832B2F" w14:textId="77777777" w:rsidR="005D2901" w:rsidRPr="00563A25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EFA59F2" w14:textId="77777777" w:rsidR="005D2901" w:rsidRPr="00563A25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8A766CC" w14:textId="5AD6D6C6" w:rsidR="005D2901" w:rsidRPr="00563A25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44ED5DD" w14:textId="77777777" w:rsidR="005D2901" w:rsidRPr="00563A25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0CB3AD9" w14:textId="77777777" w:rsidR="005D2901" w:rsidRPr="00563A25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</w:p>
        </w:tc>
      </w:tr>
      <w:tr w:rsidR="005D2901" w:rsidRPr="00563A25" w14:paraId="6F08E081" w14:textId="4F9D67D4" w:rsidTr="00974333">
        <w:tc>
          <w:tcPr>
            <w:tcW w:w="1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393388" w14:textId="77777777" w:rsidR="005D2901" w:rsidRPr="00563A25" w:rsidRDefault="005D2901" w:rsidP="005D2901">
            <w:pPr>
              <w:spacing w:after="142"/>
              <w:contextualSpacing/>
              <w:rPr>
                <w:sz w:val="16"/>
                <w:szCs w:val="16"/>
              </w:rPr>
            </w:pPr>
            <w:r w:rsidRPr="00563A25">
              <w:rPr>
                <w:sz w:val="16"/>
                <w:szCs w:val="16"/>
              </w:rPr>
              <w:t xml:space="preserve">     </w:t>
            </w:r>
            <w:proofErr w:type="spellStart"/>
            <w:r w:rsidRPr="00563A25">
              <w:rPr>
                <w:sz w:val="16"/>
                <w:szCs w:val="16"/>
              </w:rPr>
              <w:t>Molprobity</w:t>
            </w:r>
            <w:proofErr w:type="spellEnd"/>
            <w:r w:rsidRPr="00563A25">
              <w:rPr>
                <w:sz w:val="16"/>
                <w:szCs w:val="16"/>
              </w:rPr>
              <w:t xml:space="preserve"> score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AE3BE" w14:textId="6D3D0FC2" w:rsidR="005D2901" w:rsidRPr="00563A25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7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76D966B" w14:textId="5B9BB88F" w:rsidR="005D2901" w:rsidRPr="00563A25" w:rsidRDefault="005505FC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9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184939A" w14:textId="7A849A25" w:rsidR="005D2901" w:rsidRPr="00563A25" w:rsidRDefault="00136517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4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6C1A356" w14:textId="5D153750" w:rsidR="005D2901" w:rsidRPr="00563A25" w:rsidRDefault="00F90FFB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2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AE63643" w14:textId="655987F5" w:rsidR="005D2901" w:rsidRPr="00563A25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C42633C" w14:textId="77777777" w:rsidR="005D2901" w:rsidRPr="00563A25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4A5176A" w14:textId="77777777" w:rsidR="005D2901" w:rsidRPr="00563A25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</w:p>
        </w:tc>
      </w:tr>
      <w:tr w:rsidR="005D2901" w:rsidRPr="00563A25" w14:paraId="153047AE" w14:textId="2C8030D3" w:rsidTr="00974333">
        <w:tc>
          <w:tcPr>
            <w:tcW w:w="1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99B571" w14:textId="77777777" w:rsidR="005D2901" w:rsidRPr="00563A25" w:rsidRDefault="005D2901" w:rsidP="005D2901">
            <w:pPr>
              <w:spacing w:after="142"/>
              <w:contextualSpacing/>
              <w:rPr>
                <w:sz w:val="16"/>
                <w:szCs w:val="16"/>
              </w:rPr>
            </w:pPr>
            <w:r w:rsidRPr="00563A25">
              <w:rPr>
                <w:sz w:val="16"/>
                <w:szCs w:val="16"/>
              </w:rPr>
              <w:t xml:space="preserve">     Clash score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27E34" w14:textId="0D77BA2E" w:rsidR="005D2901" w:rsidRPr="00563A25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3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EBCBFB1" w14:textId="074E9212" w:rsidR="005D2901" w:rsidRPr="00563A25" w:rsidRDefault="005505FC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6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AAB58B3" w14:textId="65B516A0" w:rsidR="005D2901" w:rsidRPr="00563A25" w:rsidRDefault="00136517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8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58FBE88" w14:textId="05F471E8" w:rsidR="005D2901" w:rsidRPr="00563A25" w:rsidRDefault="00F90FFB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9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764EA2C" w14:textId="3DA3F235" w:rsidR="005D2901" w:rsidRPr="00563A25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64DEED1" w14:textId="77777777" w:rsidR="005D2901" w:rsidRPr="00563A25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CDDD708" w14:textId="77777777" w:rsidR="005D2901" w:rsidRPr="00563A25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</w:p>
        </w:tc>
      </w:tr>
      <w:tr w:rsidR="005D2901" w:rsidRPr="00563A25" w14:paraId="61284AE4" w14:textId="758F3993" w:rsidTr="00974333">
        <w:tc>
          <w:tcPr>
            <w:tcW w:w="1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83AA76A" w14:textId="77777777" w:rsidR="005D2901" w:rsidRPr="00563A25" w:rsidRDefault="005D2901" w:rsidP="005D2901">
            <w:pPr>
              <w:spacing w:after="142"/>
              <w:contextualSpacing/>
              <w:rPr>
                <w:sz w:val="16"/>
                <w:szCs w:val="16"/>
              </w:rPr>
            </w:pPr>
            <w:r w:rsidRPr="00563A25">
              <w:rPr>
                <w:sz w:val="16"/>
                <w:szCs w:val="16"/>
              </w:rPr>
              <w:t xml:space="preserve">     Poor rotamers (%)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5791A" w14:textId="05A05DF0" w:rsidR="005D2901" w:rsidRPr="00563A25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0F11E6B" w14:textId="5F260ED3" w:rsidR="005D2901" w:rsidRPr="00563A25" w:rsidRDefault="005505FC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674353E" w14:textId="16F48526" w:rsidR="005D2901" w:rsidRPr="00563A25" w:rsidRDefault="00136517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7EC92F0" w14:textId="73D31C56" w:rsidR="005D2901" w:rsidRPr="00563A25" w:rsidRDefault="00F90FFB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DCE7FFA" w14:textId="068D5B19" w:rsidR="005D2901" w:rsidRPr="00563A25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0DD8EAB" w14:textId="77777777" w:rsidR="005D2901" w:rsidRPr="00563A25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2A0BD48" w14:textId="77777777" w:rsidR="005D2901" w:rsidRPr="00563A25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</w:p>
        </w:tc>
      </w:tr>
      <w:tr w:rsidR="005D2901" w:rsidRPr="00563A25" w14:paraId="1359CCD4" w14:textId="3B8A36D1" w:rsidTr="00974333">
        <w:tc>
          <w:tcPr>
            <w:tcW w:w="1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CDF820" w14:textId="77777777" w:rsidR="005D2901" w:rsidRPr="00563A25" w:rsidRDefault="005D2901" w:rsidP="005D2901">
            <w:pPr>
              <w:spacing w:after="142"/>
              <w:contextualSpacing/>
              <w:rPr>
                <w:sz w:val="16"/>
                <w:szCs w:val="16"/>
              </w:rPr>
            </w:pPr>
            <w:r w:rsidRPr="00563A25">
              <w:rPr>
                <w:sz w:val="16"/>
                <w:szCs w:val="16"/>
              </w:rPr>
              <w:t>Ramachandran plot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4C1A9" w14:textId="77777777" w:rsidR="005D2901" w:rsidRPr="00563A25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EC5D583" w14:textId="77777777" w:rsidR="005D2901" w:rsidRPr="00563A25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FDCF4FD" w14:textId="77777777" w:rsidR="005D2901" w:rsidRPr="00563A25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EADCFEE" w14:textId="77777777" w:rsidR="005D2901" w:rsidRPr="00563A25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A836D82" w14:textId="49CDFE9E" w:rsidR="005D2901" w:rsidRPr="00563A25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ECF8ED8" w14:textId="77777777" w:rsidR="005D2901" w:rsidRPr="00563A25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065CA97" w14:textId="77777777" w:rsidR="005D2901" w:rsidRPr="00563A25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</w:p>
        </w:tc>
      </w:tr>
      <w:tr w:rsidR="005D2901" w:rsidRPr="00563A25" w14:paraId="7F79FA33" w14:textId="1C19D474" w:rsidTr="00974333">
        <w:tc>
          <w:tcPr>
            <w:tcW w:w="1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1391B7" w14:textId="77777777" w:rsidR="005D2901" w:rsidRPr="00563A25" w:rsidRDefault="005D2901" w:rsidP="005D2901">
            <w:pPr>
              <w:spacing w:after="142"/>
              <w:contextualSpacing/>
              <w:rPr>
                <w:sz w:val="16"/>
                <w:szCs w:val="16"/>
              </w:rPr>
            </w:pPr>
            <w:r w:rsidRPr="00563A25">
              <w:rPr>
                <w:sz w:val="16"/>
                <w:szCs w:val="16"/>
              </w:rPr>
              <w:t xml:space="preserve">     Favored (%)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A1C3B" w14:textId="65FC7E7D" w:rsidR="005D2901" w:rsidRPr="00563A25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62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0B4B52A" w14:textId="5E40BDE8" w:rsidR="005D2901" w:rsidRPr="00563A25" w:rsidRDefault="005505FC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90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4463847" w14:textId="4BD2C85F" w:rsidR="005D2901" w:rsidRPr="00563A25" w:rsidRDefault="00136517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00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03A9EFB" w14:textId="2B2DC7B9" w:rsidR="005D2901" w:rsidRPr="00563A25" w:rsidRDefault="00F90FFB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78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A4FFF4D" w14:textId="6D0EEA2D" w:rsidR="005D2901" w:rsidRPr="00563A25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D77B754" w14:textId="77777777" w:rsidR="005D2901" w:rsidRPr="00563A25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5F83890" w14:textId="77777777" w:rsidR="005D2901" w:rsidRPr="00563A25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</w:p>
        </w:tc>
      </w:tr>
      <w:tr w:rsidR="005D2901" w:rsidRPr="00563A25" w14:paraId="08326BD2" w14:textId="3E9EBEA9" w:rsidTr="00974333">
        <w:tc>
          <w:tcPr>
            <w:tcW w:w="1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808292" w14:textId="77777777" w:rsidR="005D2901" w:rsidRPr="00563A25" w:rsidRDefault="005D2901" w:rsidP="005D2901">
            <w:pPr>
              <w:spacing w:after="142"/>
              <w:contextualSpacing/>
              <w:rPr>
                <w:sz w:val="16"/>
                <w:szCs w:val="16"/>
              </w:rPr>
            </w:pPr>
            <w:r w:rsidRPr="00563A25">
              <w:rPr>
                <w:sz w:val="16"/>
                <w:szCs w:val="16"/>
              </w:rPr>
              <w:t xml:space="preserve">     Allowed (%)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DE140" w14:textId="4308ED27" w:rsidR="005D2901" w:rsidRPr="00563A25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5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C61EF1C" w14:textId="6A50B28D" w:rsidR="005D2901" w:rsidRPr="00563A25" w:rsidRDefault="005505FC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9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A875015" w14:textId="5A76B7FE" w:rsidR="005D2901" w:rsidRPr="00563A25" w:rsidRDefault="00136517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9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31A6582" w14:textId="66DDAECD" w:rsidR="005D2901" w:rsidRPr="00563A25" w:rsidRDefault="00F90FFB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1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B4AA58B" w14:textId="13F1ECE9" w:rsidR="005D2901" w:rsidRPr="00563A25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C368403" w14:textId="77777777" w:rsidR="005D2901" w:rsidRPr="00563A25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B0524C5" w14:textId="77777777" w:rsidR="005D2901" w:rsidRPr="00563A25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</w:p>
        </w:tc>
      </w:tr>
      <w:tr w:rsidR="005D2901" w:rsidRPr="00563A25" w14:paraId="06E47448" w14:textId="3F608F6E" w:rsidTr="00974333">
        <w:tc>
          <w:tcPr>
            <w:tcW w:w="1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5F19C1" w14:textId="77777777" w:rsidR="005D2901" w:rsidRPr="00563A25" w:rsidRDefault="005D2901" w:rsidP="005D2901">
            <w:pPr>
              <w:spacing w:after="142"/>
              <w:contextualSpacing/>
              <w:rPr>
                <w:sz w:val="16"/>
                <w:szCs w:val="16"/>
              </w:rPr>
            </w:pPr>
            <w:r w:rsidRPr="00563A25">
              <w:rPr>
                <w:sz w:val="16"/>
                <w:szCs w:val="16"/>
              </w:rPr>
              <w:t xml:space="preserve">     Disallowed (%)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BB903" w14:textId="28F10070" w:rsidR="005D2901" w:rsidRPr="00563A25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9930A7E" w14:textId="234CEF6A" w:rsidR="005D2901" w:rsidRPr="00563A25" w:rsidRDefault="005505FC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AEDD691" w14:textId="72DEDC26" w:rsidR="005D2901" w:rsidRPr="00563A25" w:rsidRDefault="00136517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BFE1198" w14:textId="084886E2" w:rsidR="005D2901" w:rsidRPr="00563A25" w:rsidRDefault="00F90FFB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C17A695" w14:textId="66B51546" w:rsidR="005D2901" w:rsidRPr="00563A25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6D46711" w14:textId="77777777" w:rsidR="005D2901" w:rsidRPr="00563A25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66B3E28" w14:textId="77777777" w:rsidR="005D2901" w:rsidRPr="00563A25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</w:p>
        </w:tc>
      </w:tr>
      <w:tr w:rsidR="005D2901" w:rsidRPr="00563A25" w14:paraId="23A5CF23" w14:textId="0B3C8483" w:rsidTr="00974333">
        <w:tc>
          <w:tcPr>
            <w:tcW w:w="1985" w:type="dxa"/>
            <w:tcBorders>
              <w:top w:val="none" w:sz="4" w:space="0" w:color="000000"/>
              <w:left w:val="none" w:sz="4" w:space="0" w:color="000000"/>
              <w:bottom w:val="single" w:sz="6" w:space="0" w:color="00000A"/>
              <w:right w:val="non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E34B829" w14:textId="2336AF48" w:rsidR="005D2901" w:rsidRPr="00563A25" w:rsidRDefault="005D2901" w:rsidP="005D2901">
            <w:pPr>
              <w:spacing w:after="142"/>
              <w:contextualSpacing/>
              <w:rPr>
                <w:sz w:val="16"/>
                <w:szCs w:val="16"/>
              </w:rPr>
            </w:pPr>
            <w:r w:rsidRPr="00563A25">
              <w:rPr>
                <w:sz w:val="16"/>
                <w:szCs w:val="16"/>
              </w:rPr>
              <w:t>Map vs. Model CC (mask)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single" w:sz="6" w:space="0" w:color="00000A"/>
              <w:right w:val="non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9BAA3" w14:textId="083DC76B" w:rsidR="005D2901" w:rsidRPr="00563A25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  <w:r w:rsidRPr="00563A25">
              <w:rPr>
                <w:sz w:val="16"/>
                <w:szCs w:val="16"/>
              </w:rPr>
              <w:t>0.86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single" w:sz="6" w:space="0" w:color="00000A"/>
              <w:right w:val="none" w:sz="4" w:space="0" w:color="000000"/>
            </w:tcBorders>
          </w:tcPr>
          <w:p w14:paraId="76A94607" w14:textId="5AD3D67E" w:rsidR="005D2901" w:rsidRPr="00563A25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single" w:sz="6" w:space="0" w:color="00000A"/>
              <w:right w:val="none" w:sz="4" w:space="0" w:color="000000"/>
            </w:tcBorders>
          </w:tcPr>
          <w:p w14:paraId="3E01A806" w14:textId="00D40980" w:rsidR="005D2901" w:rsidRPr="00563A25" w:rsidRDefault="00136517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single" w:sz="6" w:space="0" w:color="00000A"/>
              <w:right w:val="none" w:sz="4" w:space="0" w:color="000000"/>
            </w:tcBorders>
          </w:tcPr>
          <w:p w14:paraId="2DFA3B18" w14:textId="4B4A18D3" w:rsidR="005D2901" w:rsidRPr="00563A25" w:rsidRDefault="00F90FFB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single" w:sz="6" w:space="0" w:color="00000A"/>
              <w:right w:val="none" w:sz="4" w:space="0" w:color="000000"/>
            </w:tcBorders>
          </w:tcPr>
          <w:p w14:paraId="41308373" w14:textId="6CF5D506" w:rsidR="005D2901" w:rsidRPr="00563A25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single" w:sz="6" w:space="0" w:color="00000A"/>
              <w:right w:val="none" w:sz="4" w:space="0" w:color="000000"/>
            </w:tcBorders>
          </w:tcPr>
          <w:p w14:paraId="12596CEF" w14:textId="77777777" w:rsidR="005D2901" w:rsidRPr="00563A25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single" w:sz="6" w:space="0" w:color="00000A"/>
              <w:right w:val="none" w:sz="4" w:space="0" w:color="000000"/>
            </w:tcBorders>
          </w:tcPr>
          <w:p w14:paraId="2BB4525C" w14:textId="77777777" w:rsidR="005D2901" w:rsidRPr="00563A25" w:rsidRDefault="005D2901" w:rsidP="005D2901">
            <w:pPr>
              <w:spacing w:after="142"/>
              <w:contextualSpacing/>
              <w:jc w:val="center"/>
              <w:rPr>
                <w:sz w:val="16"/>
                <w:szCs w:val="16"/>
              </w:rPr>
            </w:pPr>
          </w:p>
        </w:tc>
      </w:tr>
    </w:tbl>
    <w:p w14:paraId="0181E4F1" w14:textId="74094CD9" w:rsidR="00376BE0" w:rsidRDefault="00743526">
      <w:r>
        <w:tab/>
      </w:r>
      <w:r>
        <w:tab/>
      </w:r>
      <w:r>
        <w:tab/>
      </w:r>
      <w:r>
        <w:tab/>
      </w:r>
    </w:p>
    <w:sectPr w:rsidR="00376B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6BE0"/>
    <w:rsid w:val="000329E6"/>
    <w:rsid w:val="000F5550"/>
    <w:rsid w:val="00136517"/>
    <w:rsid w:val="001A7BAC"/>
    <w:rsid w:val="001B007A"/>
    <w:rsid w:val="002F675D"/>
    <w:rsid w:val="0036614D"/>
    <w:rsid w:val="00376BE0"/>
    <w:rsid w:val="003911C7"/>
    <w:rsid w:val="003B0050"/>
    <w:rsid w:val="003F01C7"/>
    <w:rsid w:val="00453922"/>
    <w:rsid w:val="00467643"/>
    <w:rsid w:val="004B5A35"/>
    <w:rsid w:val="004D25D1"/>
    <w:rsid w:val="0053470D"/>
    <w:rsid w:val="005505FC"/>
    <w:rsid w:val="00563A25"/>
    <w:rsid w:val="00585CC9"/>
    <w:rsid w:val="005D2901"/>
    <w:rsid w:val="006134E4"/>
    <w:rsid w:val="00620730"/>
    <w:rsid w:val="0062237B"/>
    <w:rsid w:val="006719BC"/>
    <w:rsid w:val="00697659"/>
    <w:rsid w:val="00743526"/>
    <w:rsid w:val="00750BCC"/>
    <w:rsid w:val="00802D39"/>
    <w:rsid w:val="008364E1"/>
    <w:rsid w:val="0086077C"/>
    <w:rsid w:val="008C5A8E"/>
    <w:rsid w:val="008D61DA"/>
    <w:rsid w:val="0095720B"/>
    <w:rsid w:val="00974333"/>
    <w:rsid w:val="009A0FB4"/>
    <w:rsid w:val="009C4B00"/>
    <w:rsid w:val="009D795D"/>
    <w:rsid w:val="00B96ED4"/>
    <w:rsid w:val="00BB5D8A"/>
    <w:rsid w:val="00BF0391"/>
    <w:rsid w:val="00CF5F2A"/>
    <w:rsid w:val="00DB529E"/>
    <w:rsid w:val="00DC498B"/>
    <w:rsid w:val="00E9750B"/>
    <w:rsid w:val="00F20011"/>
    <w:rsid w:val="00F20820"/>
    <w:rsid w:val="00F90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7ED675"/>
  <w15:chartTrackingRefBased/>
  <w15:docId w15:val="{ED19FF3B-1898-4AFB-8103-0CBF630A97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6BE0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6BE0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Times New Roman" w:hAnsi="Times New Roman" w:cs="Times New Roman"/>
      <w:sz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SMcaption">
    <w:name w:val="SM caption"/>
    <w:basedOn w:val="Normal"/>
    <w:qFormat/>
    <w:rsid w:val="00376B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784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1</Words>
  <Characters>172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Buschauer</dc:creator>
  <cp:keywords/>
  <dc:description/>
  <cp:lastModifiedBy>Valentin Mitterer</cp:lastModifiedBy>
  <cp:revision>2</cp:revision>
  <dcterms:created xsi:type="dcterms:W3CDTF">2022-12-06T14:57:00Z</dcterms:created>
  <dcterms:modified xsi:type="dcterms:W3CDTF">2022-12-06T14:57:00Z</dcterms:modified>
</cp:coreProperties>
</file>